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ED45C8" w14:textId="118BD995" w:rsidR="00FA637B" w:rsidRPr="006861AA" w:rsidRDefault="006F6603" w:rsidP="00776C17">
      <w:pPr>
        <w:spacing w:line="240" w:lineRule="auto"/>
        <w:jc w:val="center"/>
        <w:rPr>
          <w:rFonts w:cstheme="minorHAnsi"/>
          <w:b/>
          <w:bCs/>
        </w:rPr>
      </w:pPr>
      <w:r>
        <w:rPr>
          <w:rFonts w:cstheme="minorHAnsi"/>
          <w:b/>
          <w:bCs/>
        </w:rPr>
        <w:t>S 1_</w:t>
      </w:r>
      <w:r w:rsidR="00FA637B" w:rsidRPr="00776C17">
        <w:rPr>
          <w:rFonts w:cstheme="minorHAnsi"/>
          <w:b/>
          <w:bCs/>
        </w:rPr>
        <w:t xml:space="preserve">Appendix </w:t>
      </w:r>
      <w:r>
        <w:rPr>
          <w:rFonts w:cstheme="minorHAnsi"/>
          <w:b/>
          <w:bCs/>
        </w:rPr>
        <w:t xml:space="preserve">- </w:t>
      </w:r>
      <w:r w:rsidR="00FA637B" w:rsidRPr="006861AA">
        <w:rPr>
          <w:rFonts w:cstheme="minorHAnsi"/>
          <w:b/>
          <w:bCs/>
        </w:rPr>
        <w:t>Guide for IDI and FGD</w:t>
      </w:r>
    </w:p>
    <w:p w14:paraId="20CA5AE6" w14:textId="361C197E" w:rsidR="00FA637B" w:rsidRPr="006861AA" w:rsidRDefault="00FA637B" w:rsidP="00776C17">
      <w:pPr>
        <w:spacing w:before="120" w:line="240" w:lineRule="auto"/>
        <w:jc w:val="center"/>
        <w:rPr>
          <w:rFonts w:cstheme="minorHAnsi"/>
        </w:rPr>
      </w:pPr>
      <w:r w:rsidRPr="006861AA">
        <w:rPr>
          <w:rFonts w:cstheme="minorHAnsi"/>
          <w:b/>
          <w:bCs/>
        </w:rPr>
        <w:t>Interview Guide for Health care providers’/ Policy makers</w:t>
      </w:r>
      <w:r w:rsidRPr="006861AA">
        <w:rPr>
          <w:rFonts w:cstheme="minorHAnsi"/>
        </w:rPr>
        <w:tab/>
      </w:r>
    </w:p>
    <w:p w14:paraId="0E0DF696" w14:textId="5FEB7EC2" w:rsidR="00FA637B" w:rsidRPr="006861AA" w:rsidRDefault="00FA637B" w:rsidP="00776C17">
      <w:pPr>
        <w:pStyle w:val="NoSpacing"/>
        <w:spacing w:before="120"/>
        <w:rPr>
          <w:rFonts w:cstheme="minorHAnsi"/>
        </w:rPr>
      </w:pPr>
      <w:r w:rsidRPr="006861AA">
        <w:rPr>
          <w:rFonts w:cstheme="minorHAnsi"/>
        </w:rPr>
        <w:t>Name of Interviewer:</w:t>
      </w:r>
      <w:r w:rsidR="00776C17">
        <w:rPr>
          <w:rFonts w:cstheme="minorHAnsi"/>
        </w:rPr>
        <w:t xml:space="preserve"> </w:t>
      </w:r>
      <w:r w:rsidR="00776C17">
        <w:rPr>
          <w:rFonts w:cstheme="minorHAnsi"/>
        </w:rPr>
        <w:tab/>
        <w:t xml:space="preserve">Date of Interview: </w:t>
      </w:r>
      <w:r w:rsidR="00776C17">
        <w:rPr>
          <w:rFonts w:cstheme="minorHAnsi"/>
        </w:rPr>
        <w:tab/>
        <w:t xml:space="preserve">         </w:t>
      </w:r>
      <w:proofErr w:type="gramStart"/>
      <w:r w:rsidRPr="006861AA">
        <w:rPr>
          <w:rFonts w:cstheme="minorHAnsi"/>
        </w:rPr>
        <w:t>Time :</w:t>
      </w:r>
      <w:proofErr w:type="gramEnd"/>
      <w:r w:rsidRPr="006861AA">
        <w:rPr>
          <w:rFonts w:cstheme="minorHAnsi"/>
        </w:rPr>
        <w:t xml:space="preserve"> </w:t>
      </w:r>
      <w:r w:rsidRPr="006861AA">
        <w:rPr>
          <w:rFonts w:cstheme="minorHAnsi"/>
        </w:rPr>
        <w:tab/>
        <w:t xml:space="preserve">   </w:t>
      </w:r>
      <w:r w:rsidRPr="006861AA">
        <w:rPr>
          <w:rFonts w:cstheme="minorHAnsi"/>
        </w:rPr>
        <w:tab/>
      </w:r>
      <w:r w:rsidRPr="006861AA">
        <w:rPr>
          <w:rFonts w:cstheme="minorHAnsi"/>
        </w:rPr>
        <w:tab/>
        <w:t xml:space="preserve">Place : </w:t>
      </w:r>
      <w:r w:rsidRPr="006861AA">
        <w:rPr>
          <w:rFonts w:cstheme="minorHAnsi"/>
        </w:rPr>
        <w:tab/>
        <w:t xml:space="preserve">Job Title : </w:t>
      </w:r>
    </w:p>
    <w:p w14:paraId="48B9817A" w14:textId="77777777" w:rsidR="00FA637B" w:rsidRPr="006861AA" w:rsidRDefault="00FA637B" w:rsidP="00776C17">
      <w:pPr>
        <w:spacing w:before="120" w:line="240" w:lineRule="auto"/>
        <w:rPr>
          <w:rFonts w:cstheme="minorHAnsi"/>
        </w:rPr>
      </w:pPr>
      <w:r w:rsidRPr="006861AA">
        <w:rPr>
          <w:rFonts w:cstheme="minorHAnsi"/>
          <w:b/>
          <w:bCs/>
        </w:rPr>
        <w:t xml:space="preserve"> Introduction:</w:t>
      </w:r>
      <w:r w:rsidRPr="006861AA">
        <w:rPr>
          <w:rFonts w:cstheme="minorHAnsi"/>
        </w:rPr>
        <w:t xml:space="preserve"> Good morning/ afternoon</w:t>
      </w:r>
    </w:p>
    <w:p w14:paraId="0FA90CE0" w14:textId="5A04AB1C" w:rsidR="00FA637B" w:rsidRPr="006861AA" w:rsidRDefault="006861AA" w:rsidP="00776C17">
      <w:pPr>
        <w:pStyle w:val="NoSpacing"/>
        <w:spacing w:before="120"/>
        <w:rPr>
          <w:rFonts w:cstheme="minorHAnsi"/>
        </w:rPr>
      </w:pPr>
      <w:r w:rsidRPr="006861AA">
        <w:rPr>
          <w:rFonts w:cstheme="minorHAnsi"/>
        </w:rPr>
        <w:t>My name is [N</w:t>
      </w:r>
      <w:r w:rsidR="00FA637B" w:rsidRPr="006861AA">
        <w:rPr>
          <w:rFonts w:cstheme="minorHAnsi"/>
        </w:rPr>
        <w:t>ame]. We want to understand the current policies, strategies and interventions in place for T1DM management and to identify the barriers and opportunities to strengthen the infrastructure and resources allocated for T1DM management in Karnataka state. Could you please answer these questions for us to gain some insights? We hope to put across recommendations on improving the situation of management of T1DM in Karn</w:t>
      </w:r>
      <w:bookmarkStart w:id="0" w:name="_GoBack"/>
      <w:bookmarkEnd w:id="0"/>
      <w:r w:rsidR="00FA637B" w:rsidRPr="006861AA">
        <w:rPr>
          <w:rFonts w:cstheme="minorHAnsi"/>
        </w:rPr>
        <w:t xml:space="preserve">ataka. We will be taking a few minutes of your precious time not more than 45 minutes. </w:t>
      </w:r>
    </w:p>
    <w:p w14:paraId="635FA1E6" w14:textId="77777777" w:rsidR="00FA637B" w:rsidRPr="006861AA" w:rsidRDefault="00FA637B" w:rsidP="00776C17">
      <w:pPr>
        <w:spacing w:before="120" w:line="240" w:lineRule="auto"/>
        <w:rPr>
          <w:rFonts w:cstheme="minorHAnsi"/>
        </w:rPr>
      </w:pPr>
      <w:r w:rsidRPr="006861AA">
        <w:rPr>
          <w:rFonts w:cstheme="minorHAnsi"/>
        </w:rPr>
        <w:t>Thank you very much for agreeing to take part in this interview. I will now switch on the audio recorder. Remember that you do not have to answer questions you don’t feel comfortable with and can end the interview at any time.</w:t>
      </w:r>
    </w:p>
    <w:p w14:paraId="66D2DB0E" w14:textId="5547DEB5"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 xml:space="preserve">Can you briefly introduce yourself and explain your role and responsibilities concerning </w:t>
      </w:r>
      <w:r w:rsidR="00776C17">
        <w:rPr>
          <w:rFonts w:asciiTheme="minorHAnsi" w:hAnsiTheme="minorHAnsi" w:cstheme="minorHAnsi"/>
        </w:rPr>
        <w:t>NCD</w:t>
      </w:r>
      <w:r w:rsidRPr="006861AA">
        <w:rPr>
          <w:rFonts w:asciiTheme="minorHAnsi" w:hAnsiTheme="minorHAnsi" w:cstheme="minorHAnsi"/>
        </w:rPr>
        <w:t xml:space="preserve"> diseases, specifically focusing on T</w:t>
      </w:r>
      <w:r w:rsidR="00776C17">
        <w:rPr>
          <w:rFonts w:asciiTheme="minorHAnsi" w:hAnsiTheme="minorHAnsi" w:cstheme="minorHAnsi"/>
        </w:rPr>
        <w:t>1DM</w:t>
      </w:r>
      <w:r w:rsidRPr="006861AA">
        <w:rPr>
          <w:rFonts w:asciiTheme="minorHAnsi" w:hAnsiTheme="minorHAnsi" w:cstheme="minorHAnsi"/>
        </w:rPr>
        <w:t>? How long have you been in this position?</w:t>
      </w:r>
    </w:p>
    <w:p w14:paraId="422A9482"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What current interventions and strategies are in place for T1DM in your district?</w:t>
      </w:r>
    </w:p>
    <w:p w14:paraId="769012B2"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Can you describe the policies, guidelines, and plans concerning T1DM in India/Karnataka/District/City? How can one access them?</w:t>
      </w:r>
    </w:p>
    <w:p w14:paraId="102A1DD8"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Are there challenges in achieving NPCDCS uptake targets for T1DM? If so, can you explain why?</w:t>
      </w:r>
    </w:p>
    <w:p w14:paraId="3AC79F97"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How do updates or changes in national policies get disseminated at the district level? Is this communication effective?</w:t>
      </w:r>
    </w:p>
    <w:p w14:paraId="17423F92"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Regarding resource allocation:</w:t>
      </w:r>
    </w:p>
    <w:p w14:paraId="638D841A" w14:textId="77777777" w:rsidR="00FA637B" w:rsidRPr="006861AA" w:rsidRDefault="00FA637B" w:rsidP="00776C17">
      <w:pPr>
        <w:pStyle w:val="ListParagraph"/>
        <w:numPr>
          <w:ilvl w:val="1"/>
          <w:numId w:val="33"/>
        </w:numPr>
        <w:spacing w:before="120" w:after="0" w:line="240" w:lineRule="auto"/>
        <w:rPr>
          <w:rFonts w:asciiTheme="minorHAnsi" w:hAnsiTheme="minorHAnsi" w:cstheme="minorHAnsi"/>
        </w:rPr>
      </w:pPr>
      <w:r w:rsidRPr="006861AA">
        <w:rPr>
          <w:rFonts w:asciiTheme="minorHAnsi" w:hAnsiTheme="minorHAnsi" w:cstheme="minorHAnsi"/>
        </w:rPr>
        <w:t>What factors influence the NCDs and NPCDCS budget in your district?</w:t>
      </w:r>
    </w:p>
    <w:p w14:paraId="4711BEE6" w14:textId="77777777" w:rsidR="00FA637B" w:rsidRPr="006861AA" w:rsidRDefault="00FA637B" w:rsidP="00776C17">
      <w:pPr>
        <w:pStyle w:val="ListParagraph"/>
        <w:numPr>
          <w:ilvl w:val="1"/>
          <w:numId w:val="33"/>
        </w:numPr>
        <w:spacing w:before="120" w:after="0" w:line="240" w:lineRule="auto"/>
        <w:rPr>
          <w:rFonts w:asciiTheme="minorHAnsi" w:hAnsiTheme="minorHAnsi" w:cstheme="minorHAnsi"/>
        </w:rPr>
      </w:pPr>
      <w:r w:rsidRPr="006861AA">
        <w:rPr>
          <w:rFonts w:asciiTheme="minorHAnsi" w:hAnsiTheme="minorHAnsi" w:cstheme="minorHAnsi"/>
        </w:rPr>
        <w:t>Can you discuss the allocation and utilization of resources for T1DM prevention and management?</w:t>
      </w:r>
    </w:p>
    <w:p w14:paraId="0ED55526"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Who are the main stakeholders involved in T1DM screening and management? How do they collaborate?</w:t>
      </w:r>
    </w:p>
    <w:p w14:paraId="2930533F"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Can you elaborate on the data management systems for T1DM? How is data shared, protected, and used for improvements?</w:t>
      </w:r>
    </w:p>
    <w:p w14:paraId="3DF65375"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What challenges and barriers impact T1DM screening and management? Do you have recommendations to enhance the program's effectiveness?</w:t>
      </w:r>
    </w:p>
    <w:p w14:paraId="2DEC727E"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How does the district engage communities and schools to raise T1DM awareness, and how do you assess their success?</w:t>
      </w:r>
    </w:p>
    <w:p w14:paraId="62F10E15"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Could you describe the healthcare infrastructure available for pediatric T1DM care? Are there plans to enhance it?</w:t>
      </w:r>
    </w:p>
    <w:p w14:paraId="54B63250"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How are parents, caregivers, and educational institutions educated about T1DM?</w:t>
      </w:r>
    </w:p>
    <w:p w14:paraId="6CB51C79"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Can you elaborate on the quality-of-care assessment for T1DM? How do collaborations with the private sector or NGOs assist in this?</w:t>
      </w:r>
    </w:p>
    <w:p w14:paraId="7B123FFF"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Are there technological or tele medical solutions employed for T1DM in remote areas?</w:t>
      </w:r>
    </w:p>
    <w:p w14:paraId="062E052A"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How is the mental well-being of children with T1DM addressed? Are there integrated mental health support initiatives?</w:t>
      </w:r>
    </w:p>
    <w:p w14:paraId="2E88C28C"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Are you familiar with global best practices for T1DM management? How do you stay updated on new developments?</w:t>
      </w:r>
    </w:p>
    <w:p w14:paraId="4F9C47BB" w14:textId="77777777" w:rsidR="00FA637B" w:rsidRPr="006861AA" w:rsidRDefault="00FA637B" w:rsidP="00776C17">
      <w:pPr>
        <w:pStyle w:val="ListParagraph"/>
        <w:numPr>
          <w:ilvl w:val="0"/>
          <w:numId w:val="33"/>
        </w:numPr>
        <w:spacing w:before="120" w:after="0" w:line="240" w:lineRule="auto"/>
        <w:rPr>
          <w:rFonts w:asciiTheme="minorHAnsi" w:hAnsiTheme="minorHAnsi" w:cstheme="minorHAnsi"/>
        </w:rPr>
      </w:pPr>
      <w:r w:rsidRPr="006861AA">
        <w:rPr>
          <w:rFonts w:asciiTheme="minorHAnsi" w:hAnsiTheme="minorHAnsi" w:cstheme="minorHAnsi"/>
        </w:rPr>
        <w:t>What are your views on pediatric T1DM screening benefits and risks?</w:t>
      </w:r>
    </w:p>
    <w:p w14:paraId="1364BE8E" w14:textId="77777777" w:rsidR="00776C17" w:rsidRDefault="00FA637B" w:rsidP="00776C17">
      <w:pPr>
        <w:pStyle w:val="ListParagraph"/>
        <w:numPr>
          <w:ilvl w:val="0"/>
          <w:numId w:val="33"/>
        </w:numPr>
        <w:spacing w:before="120" w:line="240" w:lineRule="auto"/>
        <w:rPr>
          <w:rFonts w:asciiTheme="minorHAnsi" w:hAnsiTheme="minorHAnsi" w:cstheme="minorHAnsi"/>
        </w:rPr>
      </w:pPr>
      <w:r w:rsidRPr="006861AA">
        <w:rPr>
          <w:rFonts w:asciiTheme="minorHAnsi" w:hAnsiTheme="minorHAnsi" w:cstheme="minorHAnsi"/>
        </w:rPr>
        <w:t>Lastly, can you touch upon long-term monitoring, psychosocial support, and feedback mechanisms in place for children with T1DM?</w:t>
      </w:r>
    </w:p>
    <w:p w14:paraId="64A10695" w14:textId="7BBCC1D3" w:rsidR="00FA637B" w:rsidRPr="00776C17" w:rsidRDefault="00FA637B" w:rsidP="00776C17">
      <w:pPr>
        <w:pStyle w:val="ListParagraph"/>
        <w:spacing w:before="120" w:line="240" w:lineRule="auto"/>
        <w:ind w:left="4680" w:firstLine="360"/>
        <w:rPr>
          <w:rFonts w:asciiTheme="minorHAnsi" w:hAnsiTheme="minorHAnsi" w:cstheme="minorHAnsi"/>
        </w:rPr>
      </w:pPr>
      <w:r w:rsidRPr="00776C17">
        <w:rPr>
          <w:rFonts w:asciiTheme="minorHAnsi" w:hAnsiTheme="minorHAnsi" w:cstheme="minorHAnsi"/>
        </w:rPr>
        <w:t xml:space="preserve">Thanks for your kind participation </w:t>
      </w:r>
    </w:p>
    <w:p w14:paraId="10867A3E" w14:textId="4137AB22" w:rsidR="00FA637B" w:rsidRPr="006861AA" w:rsidRDefault="006861AA" w:rsidP="00776C17">
      <w:pPr>
        <w:spacing w:line="240" w:lineRule="auto"/>
        <w:jc w:val="center"/>
        <w:rPr>
          <w:rFonts w:cstheme="minorHAnsi"/>
          <w:b/>
          <w:bCs/>
        </w:rPr>
      </w:pPr>
      <w:r w:rsidRPr="006861AA">
        <w:rPr>
          <w:rFonts w:cstheme="minorHAnsi"/>
          <w:b/>
          <w:bCs/>
        </w:rPr>
        <w:br w:type="page"/>
      </w:r>
      <w:r w:rsidR="00FA637B" w:rsidRPr="006861AA">
        <w:rPr>
          <w:rFonts w:cstheme="minorHAnsi"/>
          <w:b/>
          <w:bCs/>
        </w:rPr>
        <w:lastRenderedPageBreak/>
        <w:t>Interview guide for Parents/ care givers</w:t>
      </w:r>
    </w:p>
    <w:p w14:paraId="7E5FF66B" w14:textId="77777777" w:rsidR="00FA637B" w:rsidRPr="006861AA" w:rsidRDefault="00FA637B" w:rsidP="00776C17">
      <w:pPr>
        <w:pStyle w:val="NoSpacing"/>
        <w:jc w:val="both"/>
        <w:rPr>
          <w:rFonts w:cstheme="minorHAnsi"/>
        </w:rPr>
      </w:pPr>
      <w:r w:rsidRPr="006861AA">
        <w:rPr>
          <w:rFonts w:cstheme="minorHAnsi"/>
        </w:rPr>
        <w:t>Name of Interviewer</w:t>
      </w:r>
      <w:r w:rsidRPr="006861AA">
        <w:rPr>
          <w:rFonts w:cstheme="minorHAnsi"/>
        </w:rPr>
        <w:tab/>
        <w:t xml:space="preserve">     </w:t>
      </w:r>
      <w:r w:rsidRPr="006861AA">
        <w:rPr>
          <w:rFonts w:cstheme="minorHAnsi"/>
        </w:rPr>
        <w:tab/>
      </w:r>
      <w:r w:rsidRPr="006861AA">
        <w:rPr>
          <w:rFonts w:cstheme="minorHAnsi"/>
        </w:rPr>
        <w:tab/>
      </w:r>
      <w:r w:rsidRPr="006861AA">
        <w:rPr>
          <w:rFonts w:cstheme="minorHAnsi"/>
        </w:rPr>
        <w:tab/>
        <w:t>Date of Interview</w:t>
      </w:r>
      <w:r w:rsidRPr="006861AA">
        <w:rPr>
          <w:rFonts w:cstheme="minorHAnsi"/>
        </w:rPr>
        <w:tab/>
      </w:r>
    </w:p>
    <w:p w14:paraId="5DDA0D3D" w14:textId="79AA4E9E" w:rsidR="00FA637B" w:rsidRPr="006861AA" w:rsidRDefault="00776C17" w:rsidP="00776C17">
      <w:pPr>
        <w:pStyle w:val="NoSpacing"/>
        <w:rPr>
          <w:rFonts w:cstheme="minorHAnsi"/>
        </w:rPr>
      </w:pPr>
      <w:r>
        <w:rPr>
          <w:rFonts w:cstheme="minorHAnsi"/>
        </w:rPr>
        <w:t xml:space="preserve">Time Started </w:t>
      </w:r>
      <w:r>
        <w:rPr>
          <w:rFonts w:cstheme="minorHAnsi"/>
        </w:rPr>
        <w:tab/>
      </w:r>
      <w:r>
        <w:rPr>
          <w:rFonts w:cstheme="minorHAnsi"/>
        </w:rPr>
        <w:tab/>
      </w:r>
      <w:r>
        <w:rPr>
          <w:rFonts w:cstheme="minorHAnsi"/>
        </w:rPr>
        <w:tab/>
      </w:r>
      <w:r>
        <w:rPr>
          <w:rFonts w:cstheme="minorHAnsi"/>
        </w:rPr>
        <w:tab/>
      </w:r>
      <w:r w:rsidR="00FA637B" w:rsidRPr="006861AA">
        <w:rPr>
          <w:rFonts w:cstheme="minorHAnsi"/>
        </w:rPr>
        <w:t>Time Finished</w:t>
      </w:r>
      <w:r w:rsidR="00FA637B" w:rsidRPr="006861AA">
        <w:rPr>
          <w:rFonts w:cstheme="minorHAnsi"/>
        </w:rPr>
        <w:tab/>
      </w:r>
      <w:r>
        <w:rPr>
          <w:rFonts w:cstheme="minorHAnsi"/>
        </w:rPr>
        <w:tab/>
      </w:r>
      <w:r>
        <w:rPr>
          <w:rFonts w:cstheme="minorHAnsi"/>
        </w:rPr>
        <w:tab/>
      </w:r>
      <w:r>
        <w:rPr>
          <w:rFonts w:cstheme="minorHAnsi"/>
        </w:rPr>
        <w:tab/>
      </w:r>
      <w:r w:rsidR="00FA637B" w:rsidRPr="006861AA">
        <w:rPr>
          <w:rFonts w:cstheme="minorHAnsi"/>
        </w:rPr>
        <w:t>Job Title</w:t>
      </w:r>
      <w:r w:rsidR="00FA637B" w:rsidRPr="006861AA">
        <w:rPr>
          <w:rFonts w:cstheme="minorHAnsi"/>
        </w:rPr>
        <w:tab/>
      </w:r>
    </w:p>
    <w:p w14:paraId="113ACFCE" w14:textId="77777777" w:rsidR="00FA637B" w:rsidRPr="006861AA" w:rsidRDefault="00FA637B" w:rsidP="00776C17">
      <w:pPr>
        <w:pStyle w:val="NoSpacing"/>
        <w:rPr>
          <w:rFonts w:cstheme="minorHAnsi"/>
        </w:rPr>
      </w:pPr>
      <w:r w:rsidRPr="006861AA">
        <w:rPr>
          <w:rFonts w:cstheme="minorHAnsi"/>
        </w:rPr>
        <w:tab/>
      </w:r>
    </w:p>
    <w:p w14:paraId="541425AF" w14:textId="77777777" w:rsidR="00FA637B" w:rsidRPr="006861AA" w:rsidRDefault="00FA637B" w:rsidP="00776C17">
      <w:pPr>
        <w:spacing w:line="240" w:lineRule="auto"/>
        <w:rPr>
          <w:rFonts w:cstheme="minorHAnsi"/>
          <w:b/>
          <w:bCs/>
        </w:rPr>
      </w:pPr>
      <w:r w:rsidRPr="006861AA">
        <w:rPr>
          <w:rFonts w:cstheme="minorHAnsi"/>
          <w:b/>
          <w:bCs/>
        </w:rPr>
        <w:t>Introduction:</w:t>
      </w:r>
    </w:p>
    <w:p w14:paraId="23F681B8" w14:textId="77777777" w:rsidR="00FA637B" w:rsidRPr="006861AA" w:rsidRDefault="00FA637B" w:rsidP="00776C17">
      <w:pPr>
        <w:pStyle w:val="NoSpacing"/>
        <w:rPr>
          <w:rFonts w:cstheme="minorHAnsi"/>
        </w:rPr>
      </w:pPr>
      <w:r w:rsidRPr="006861AA">
        <w:rPr>
          <w:rFonts w:cstheme="minorHAnsi"/>
        </w:rPr>
        <w:t>Good morning/ good afternoon</w:t>
      </w:r>
    </w:p>
    <w:p w14:paraId="42DB2CD6" w14:textId="5D106660" w:rsidR="00FA637B" w:rsidRPr="006861AA" w:rsidRDefault="00FA637B" w:rsidP="00776C17">
      <w:pPr>
        <w:pStyle w:val="ListParagraph"/>
        <w:spacing w:line="240" w:lineRule="auto"/>
        <w:rPr>
          <w:rFonts w:asciiTheme="minorHAnsi" w:hAnsiTheme="minorHAnsi" w:cstheme="minorHAnsi"/>
        </w:rPr>
      </w:pPr>
      <w:r w:rsidRPr="006861AA">
        <w:rPr>
          <w:rFonts w:asciiTheme="minorHAnsi" w:hAnsiTheme="minorHAnsi" w:cstheme="minorHAnsi"/>
        </w:rPr>
        <w:t>My name is</w:t>
      </w:r>
      <w:r w:rsidR="006861AA" w:rsidRPr="006861AA">
        <w:rPr>
          <w:rFonts w:asciiTheme="minorHAnsi" w:hAnsiTheme="minorHAnsi" w:cstheme="minorHAnsi"/>
        </w:rPr>
        <w:t xml:space="preserve"> [Name]. </w:t>
      </w:r>
      <w:r w:rsidRPr="006861AA">
        <w:rPr>
          <w:rFonts w:asciiTheme="minorHAnsi" w:hAnsiTheme="minorHAnsi" w:cstheme="minorHAnsi"/>
        </w:rPr>
        <w:t xml:space="preserve"> Thank you for consenting to be interviewed. We are here to discuss about the T1DM and your experience in seeking treatment and management of this health condition for your child / ward.</w:t>
      </w:r>
    </w:p>
    <w:p w14:paraId="6D53E209" w14:textId="77777777" w:rsidR="00FA637B" w:rsidRPr="006861AA" w:rsidRDefault="00FA637B" w:rsidP="00776C17">
      <w:pPr>
        <w:pStyle w:val="ListParagraph"/>
        <w:spacing w:line="240" w:lineRule="auto"/>
        <w:rPr>
          <w:rFonts w:asciiTheme="minorHAnsi" w:hAnsiTheme="minorHAnsi" w:cstheme="minorHAnsi"/>
        </w:rPr>
      </w:pPr>
    </w:p>
    <w:p w14:paraId="46135A5F"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Name of the respondent:</w:t>
      </w:r>
    </w:p>
    <w:p w14:paraId="6F7EC5F3"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Age:</w:t>
      </w:r>
    </w:p>
    <w:p w14:paraId="6D7CFA81"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State:</w:t>
      </w:r>
    </w:p>
    <w:p w14:paraId="6EA3112F"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District:</w:t>
      </w:r>
    </w:p>
    <w:p w14:paraId="00D72EB1"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Taluka:</w:t>
      </w:r>
    </w:p>
    <w:p w14:paraId="5A26DE18"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Place of residence (Urban/rural):</w:t>
      </w:r>
    </w:p>
    <w:p w14:paraId="2023157D"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Education:</w:t>
      </w:r>
    </w:p>
    <w:p w14:paraId="7CFC2862"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Occupation:</w:t>
      </w:r>
    </w:p>
    <w:p w14:paraId="70A63ED8"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Total number of family members:</w:t>
      </w:r>
    </w:p>
    <w:p w14:paraId="34C5DF6D"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 xml:space="preserve">Type of Family (Nuclear=1, Joint=2, three </w:t>
      </w:r>
      <w:proofErr w:type="gramStart"/>
      <w:r w:rsidRPr="006861AA">
        <w:rPr>
          <w:rFonts w:asciiTheme="minorHAnsi" w:hAnsiTheme="minorHAnsi" w:cstheme="minorHAnsi"/>
        </w:rPr>
        <w:t>generation</w:t>
      </w:r>
      <w:proofErr w:type="gramEnd"/>
      <w:r w:rsidRPr="006861AA">
        <w:rPr>
          <w:rFonts w:asciiTheme="minorHAnsi" w:hAnsiTheme="minorHAnsi" w:cstheme="minorHAnsi"/>
        </w:rPr>
        <w:t xml:space="preserve">=3, others=4): </w:t>
      </w:r>
    </w:p>
    <w:p w14:paraId="26193549"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Total monthly income of family:</w:t>
      </w:r>
    </w:p>
    <w:p w14:paraId="301DFF72" w14:textId="77777777" w:rsidR="00FA637B" w:rsidRPr="006861AA" w:rsidRDefault="00FA637B" w:rsidP="00776C17">
      <w:pPr>
        <w:pStyle w:val="ListParagraph"/>
        <w:numPr>
          <w:ilvl w:val="0"/>
          <w:numId w:val="28"/>
        </w:numPr>
        <w:spacing w:line="240" w:lineRule="auto"/>
        <w:rPr>
          <w:rFonts w:asciiTheme="minorHAnsi" w:hAnsiTheme="minorHAnsi" w:cstheme="minorHAnsi"/>
        </w:rPr>
      </w:pPr>
      <w:r w:rsidRPr="006861AA">
        <w:rPr>
          <w:rFonts w:asciiTheme="minorHAnsi" w:hAnsiTheme="minorHAnsi" w:cstheme="minorHAnsi"/>
        </w:rPr>
        <w:t>Total per capita income (to be calculated by the interviewer):</w:t>
      </w:r>
    </w:p>
    <w:p w14:paraId="09DD8EA9" w14:textId="77777777" w:rsidR="00FA637B" w:rsidRPr="006861AA" w:rsidRDefault="00FA637B" w:rsidP="00776C17">
      <w:pPr>
        <w:pStyle w:val="ListParagraph"/>
        <w:spacing w:line="240" w:lineRule="auto"/>
        <w:rPr>
          <w:rFonts w:asciiTheme="minorHAnsi" w:hAnsiTheme="minorHAnsi" w:cstheme="minorHAnsi"/>
        </w:rPr>
      </w:pPr>
    </w:p>
    <w:p w14:paraId="13B69F7F"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Were you aware of T1DM before your child was diagnosed?</w:t>
      </w:r>
    </w:p>
    <w:p w14:paraId="60118428"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 Do you know how this condition occurs?</w:t>
      </w:r>
    </w:p>
    <w:p w14:paraId="1B07D524"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What was your reaction when you were informed about the diagnosis for the first time?</w:t>
      </w:r>
    </w:p>
    <w:p w14:paraId="16887B0E"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What was the age of the child?</w:t>
      </w:r>
    </w:p>
    <w:p w14:paraId="0CE58BAD"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Is there any other member in the family who has type 1 diabetes? </w:t>
      </w:r>
    </w:p>
    <w:p w14:paraId="5D2C192E"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Did your child’s diagnosis have an impact on your life? If so, how? </w:t>
      </w:r>
    </w:p>
    <w:p w14:paraId="7FCECF6D"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Has your child’s diagnosis had an impact on others in the family? </w:t>
      </w:r>
    </w:p>
    <w:p w14:paraId="3BF88102"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Has the diagnosis has had an impact on your child’s life? If so, in what ways has it impacted them?</w:t>
      </w:r>
    </w:p>
    <w:p w14:paraId="4779FFAB"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 How is your child coping with the current condition?</w:t>
      </w:r>
    </w:p>
    <w:p w14:paraId="2E522A13"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What is your role in managing the health condition of your child?</w:t>
      </w:r>
    </w:p>
    <w:p w14:paraId="2124E469"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Were you counselled / educated about the health condition during the time of diagnosis?</w:t>
      </w:r>
    </w:p>
    <w:p w14:paraId="1F5B4AE4"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What are the difficulties you faced in accessing health care or providing care to your child?</w:t>
      </w:r>
    </w:p>
    <w:p w14:paraId="0C54CFE4"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How satisfied are you with the care provided by the health care team?</w:t>
      </w:r>
    </w:p>
    <w:p w14:paraId="2CB8271C"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How convenient is it for you to access healthcare facilities/ specialties/medications?</w:t>
      </w:r>
    </w:p>
    <w:p w14:paraId="2FC12960"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What are the difficulties faced during the administration of Insulin?</w:t>
      </w:r>
    </w:p>
    <w:p w14:paraId="205D174D"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How do you store insulin at home?</w:t>
      </w:r>
    </w:p>
    <w:p w14:paraId="2E53AD21"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How is the insulin stored in the school?</w:t>
      </w:r>
    </w:p>
    <w:p w14:paraId="5B25A1C1"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Are you aware about the dietary restrictions of your child?</w:t>
      </w:r>
    </w:p>
    <w:p w14:paraId="4DBB4FFD"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If there are any difficulties or complications whom do you approach?</w:t>
      </w:r>
    </w:p>
    <w:p w14:paraId="25F885D0"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Has your involvement changed over time?  If yes, in what way  </w:t>
      </w:r>
    </w:p>
    <w:p w14:paraId="4A323B6D"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What changes or challenges have you experienced in this role? </w:t>
      </w:r>
    </w:p>
    <w:p w14:paraId="041EADA7"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Do you have any concerns/fears? What contributes to these fears? </w:t>
      </w:r>
    </w:p>
    <w:p w14:paraId="27F8861C"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lastRenderedPageBreak/>
        <w:t xml:space="preserve">Have these changed as your child emerges/emerged into adulthood? </w:t>
      </w:r>
    </w:p>
    <w:p w14:paraId="043D9A9F"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Was the health care team helpful in facilitating the transition in adulthood? If so, what did you find to be particularly helpful? If not, how could you or your child have been better supported?</w:t>
      </w:r>
    </w:p>
    <w:p w14:paraId="4A616CF3"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 xml:space="preserve">How have you (and your child) adjusted to this/these change(s)? </w:t>
      </w:r>
    </w:p>
    <w:p w14:paraId="169D800B"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Has the adjustment been challenging or relatively easy? Are there any strategies that you have found helpful in adjusting to these changes?</w:t>
      </w:r>
    </w:p>
    <w:p w14:paraId="3345F0B3"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 xml:space="preserve">Do you feel that there are adequate resources and supports for parents/guardians of young adults with diabetes? </w:t>
      </w:r>
    </w:p>
    <w:p w14:paraId="1D2FE08A"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What support do you expect from the government/healthcare providers?</w:t>
      </w:r>
    </w:p>
    <w:p w14:paraId="50C5DBFC"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What changes do you expect from the government / doctors for better management of your child’s condition?</w:t>
      </w:r>
    </w:p>
    <w:p w14:paraId="519521D2" w14:textId="77777777" w:rsidR="00FA637B" w:rsidRPr="006861AA" w:rsidRDefault="00FA637B" w:rsidP="00776C17">
      <w:pPr>
        <w:spacing w:line="240" w:lineRule="auto"/>
        <w:ind w:left="720"/>
        <w:rPr>
          <w:rFonts w:cstheme="minorHAnsi"/>
        </w:rPr>
      </w:pPr>
    </w:p>
    <w:p w14:paraId="613F55DF" w14:textId="77777777" w:rsidR="00FA637B" w:rsidRPr="006861AA" w:rsidRDefault="00FA637B" w:rsidP="00776C17">
      <w:pPr>
        <w:pStyle w:val="ListParagraph"/>
        <w:spacing w:line="240" w:lineRule="auto"/>
        <w:ind w:left="360"/>
        <w:rPr>
          <w:rFonts w:asciiTheme="minorHAnsi" w:hAnsiTheme="minorHAnsi" w:cstheme="minorHAnsi"/>
        </w:rPr>
      </w:pPr>
      <w:r w:rsidRPr="006861AA">
        <w:rPr>
          <w:rFonts w:asciiTheme="minorHAnsi" w:hAnsiTheme="minorHAnsi" w:cstheme="minorHAnsi"/>
        </w:rPr>
        <w:t xml:space="preserve">Thanks for your kind participation </w:t>
      </w:r>
    </w:p>
    <w:p w14:paraId="55CE2B05" w14:textId="77777777" w:rsidR="00FA637B" w:rsidRPr="006861AA" w:rsidRDefault="00FA637B" w:rsidP="00776C17">
      <w:pPr>
        <w:spacing w:line="240" w:lineRule="auto"/>
        <w:rPr>
          <w:rFonts w:cstheme="minorHAnsi"/>
        </w:rPr>
      </w:pPr>
    </w:p>
    <w:p w14:paraId="615544F1" w14:textId="77777777" w:rsidR="00FA637B" w:rsidRPr="006861AA" w:rsidRDefault="00FA637B" w:rsidP="00776C17">
      <w:pPr>
        <w:spacing w:line="240" w:lineRule="auto"/>
        <w:rPr>
          <w:rFonts w:cstheme="minorHAnsi"/>
        </w:rPr>
      </w:pPr>
    </w:p>
    <w:p w14:paraId="1F42C17F" w14:textId="77777777" w:rsidR="00FA637B" w:rsidRPr="006861AA" w:rsidRDefault="00FA637B" w:rsidP="00776C17">
      <w:pPr>
        <w:spacing w:line="240" w:lineRule="auto"/>
        <w:rPr>
          <w:rFonts w:cstheme="minorHAnsi"/>
          <w:b/>
          <w:bCs/>
        </w:rPr>
      </w:pPr>
      <w:r w:rsidRPr="006861AA">
        <w:rPr>
          <w:rFonts w:cstheme="minorHAnsi"/>
          <w:b/>
          <w:bCs/>
        </w:rPr>
        <w:br w:type="page"/>
      </w:r>
    </w:p>
    <w:p w14:paraId="5F05E6D9" w14:textId="77777777" w:rsidR="00FA637B" w:rsidRPr="006861AA" w:rsidRDefault="00FA637B" w:rsidP="00776C17">
      <w:pPr>
        <w:spacing w:line="240" w:lineRule="auto"/>
        <w:jc w:val="center"/>
        <w:rPr>
          <w:rFonts w:cstheme="minorHAnsi"/>
        </w:rPr>
      </w:pPr>
      <w:r w:rsidRPr="006861AA">
        <w:rPr>
          <w:rFonts w:cstheme="minorHAnsi"/>
          <w:b/>
          <w:bCs/>
        </w:rPr>
        <w:t>Interview guide for PwT1DM</w:t>
      </w:r>
      <w:r w:rsidRPr="006861AA">
        <w:rPr>
          <w:rFonts w:cstheme="minorHAnsi"/>
        </w:rPr>
        <w:tab/>
      </w:r>
    </w:p>
    <w:p w14:paraId="0075F824" w14:textId="77777777" w:rsidR="00FA637B" w:rsidRPr="006861AA" w:rsidRDefault="00FA637B" w:rsidP="00776C17">
      <w:pPr>
        <w:pStyle w:val="NoSpacing"/>
        <w:rPr>
          <w:rFonts w:cstheme="minorHAnsi"/>
        </w:rPr>
      </w:pPr>
      <w:r w:rsidRPr="006861AA">
        <w:rPr>
          <w:rFonts w:cstheme="minorHAnsi"/>
        </w:rPr>
        <w:t>Name of Interviewer</w:t>
      </w:r>
      <w:r w:rsidRPr="006861AA">
        <w:rPr>
          <w:rFonts w:cstheme="minorHAnsi"/>
        </w:rPr>
        <w:tab/>
      </w:r>
    </w:p>
    <w:p w14:paraId="48BD205F" w14:textId="77777777" w:rsidR="00FA637B" w:rsidRPr="006861AA" w:rsidRDefault="00FA637B" w:rsidP="00776C17">
      <w:pPr>
        <w:pStyle w:val="NoSpacing"/>
        <w:rPr>
          <w:rFonts w:cstheme="minorHAnsi"/>
        </w:rPr>
      </w:pPr>
      <w:r w:rsidRPr="006861AA">
        <w:rPr>
          <w:rFonts w:cstheme="minorHAnsi"/>
        </w:rPr>
        <w:t>Date of Interview</w:t>
      </w:r>
      <w:r w:rsidRPr="006861AA">
        <w:rPr>
          <w:rFonts w:cstheme="minorHAnsi"/>
        </w:rPr>
        <w:tab/>
      </w:r>
    </w:p>
    <w:p w14:paraId="1A8FA532" w14:textId="77777777" w:rsidR="00FA637B" w:rsidRPr="006861AA" w:rsidRDefault="00FA637B" w:rsidP="00776C17">
      <w:pPr>
        <w:pStyle w:val="NoSpacing"/>
        <w:rPr>
          <w:rFonts w:cstheme="minorHAnsi"/>
        </w:rPr>
      </w:pPr>
      <w:r w:rsidRPr="006861AA">
        <w:rPr>
          <w:rFonts w:cstheme="minorHAnsi"/>
        </w:rPr>
        <w:t>Time Started</w:t>
      </w:r>
      <w:r w:rsidRPr="006861AA">
        <w:rPr>
          <w:rFonts w:cstheme="minorHAnsi"/>
        </w:rPr>
        <w:tab/>
      </w:r>
    </w:p>
    <w:p w14:paraId="13C13573" w14:textId="77777777" w:rsidR="00FA637B" w:rsidRPr="006861AA" w:rsidRDefault="00FA637B" w:rsidP="00776C17">
      <w:pPr>
        <w:pStyle w:val="NoSpacing"/>
        <w:rPr>
          <w:rFonts w:cstheme="minorHAnsi"/>
        </w:rPr>
      </w:pPr>
      <w:r w:rsidRPr="006861AA">
        <w:rPr>
          <w:rFonts w:cstheme="minorHAnsi"/>
        </w:rPr>
        <w:t>Time Finished</w:t>
      </w:r>
      <w:r w:rsidRPr="006861AA">
        <w:rPr>
          <w:rFonts w:cstheme="minorHAnsi"/>
        </w:rPr>
        <w:tab/>
      </w:r>
    </w:p>
    <w:p w14:paraId="762C3EC9" w14:textId="77777777" w:rsidR="00FA637B" w:rsidRPr="006861AA" w:rsidRDefault="00FA637B" w:rsidP="00776C17">
      <w:pPr>
        <w:pStyle w:val="NoSpacing"/>
        <w:rPr>
          <w:rFonts w:cstheme="minorHAnsi"/>
        </w:rPr>
      </w:pPr>
      <w:r w:rsidRPr="006861AA">
        <w:rPr>
          <w:rFonts w:cstheme="minorHAnsi"/>
        </w:rPr>
        <w:t>Location</w:t>
      </w:r>
      <w:r w:rsidRPr="006861AA">
        <w:rPr>
          <w:rFonts w:cstheme="minorHAnsi"/>
        </w:rPr>
        <w:tab/>
      </w:r>
    </w:p>
    <w:p w14:paraId="1A71A633" w14:textId="77777777" w:rsidR="00FA637B" w:rsidRPr="006861AA" w:rsidRDefault="00FA637B" w:rsidP="00776C17">
      <w:pPr>
        <w:pStyle w:val="NoSpacing"/>
        <w:rPr>
          <w:rFonts w:cstheme="minorHAnsi"/>
        </w:rPr>
      </w:pPr>
      <w:r w:rsidRPr="006861AA">
        <w:rPr>
          <w:rFonts w:cstheme="minorHAnsi"/>
        </w:rPr>
        <w:t>Job Title</w:t>
      </w:r>
      <w:r w:rsidRPr="006861AA">
        <w:rPr>
          <w:rFonts w:cstheme="minorHAnsi"/>
        </w:rPr>
        <w:tab/>
      </w:r>
    </w:p>
    <w:p w14:paraId="1501ABB3" w14:textId="77777777" w:rsidR="00FA637B" w:rsidRPr="006861AA" w:rsidRDefault="00FA637B" w:rsidP="00776C17">
      <w:pPr>
        <w:pStyle w:val="NoSpacing"/>
        <w:rPr>
          <w:rFonts w:cstheme="minorHAnsi"/>
        </w:rPr>
      </w:pPr>
      <w:r w:rsidRPr="006861AA">
        <w:rPr>
          <w:rFonts w:cstheme="minorHAnsi"/>
        </w:rPr>
        <w:tab/>
      </w:r>
    </w:p>
    <w:p w14:paraId="7C24BC34" w14:textId="77777777" w:rsidR="00FA637B" w:rsidRPr="006861AA" w:rsidRDefault="00FA637B" w:rsidP="00776C17">
      <w:pPr>
        <w:spacing w:line="240" w:lineRule="auto"/>
        <w:rPr>
          <w:rFonts w:cstheme="minorHAnsi"/>
          <w:b/>
          <w:bCs/>
        </w:rPr>
      </w:pPr>
      <w:r w:rsidRPr="006861AA">
        <w:rPr>
          <w:rFonts w:cstheme="minorHAnsi"/>
          <w:b/>
          <w:bCs/>
        </w:rPr>
        <w:t>Introduction:</w:t>
      </w:r>
    </w:p>
    <w:p w14:paraId="2855105A" w14:textId="77777777" w:rsidR="00FA637B" w:rsidRPr="006861AA" w:rsidRDefault="00FA637B" w:rsidP="00776C17">
      <w:pPr>
        <w:pStyle w:val="NoSpacing"/>
        <w:rPr>
          <w:rFonts w:cstheme="minorHAnsi"/>
        </w:rPr>
      </w:pPr>
      <w:r w:rsidRPr="006861AA">
        <w:rPr>
          <w:rFonts w:cstheme="minorHAnsi"/>
        </w:rPr>
        <w:t>Good morning/ good afternoon</w:t>
      </w:r>
    </w:p>
    <w:p w14:paraId="6261111A" w14:textId="66ADFAC3" w:rsidR="00FA637B" w:rsidRPr="006861AA" w:rsidRDefault="00FA637B" w:rsidP="00776C17">
      <w:pPr>
        <w:pStyle w:val="ListParagraph"/>
        <w:spacing w:line="240" w:lineRule="auto"/>
        <w:rPr>
          <w:rFonts w:asciiTheme="minorHAnsi" w:hAnsiTheme="minorHAnsi" w:cstheme="minorHAnsi"/>
        </w:rPr>
      </w:pPr>
      <w:r w:rsidRPr="006861AA">
        <w:rPr>
          <w:rFonts w:asciiTheme="minorHAnsi" w:hAnsiTheme="minorHAnsi" w:cstheme="minorHAnsi"/>
        </w:rPr>
        <w:t xml:space="preserve">My name is </w:t>
      </w:r>
      <w:r w:rsidR="006861AA" w:rsidRPr="006861AA">
        <w:rPr>
          <w:rFonts w:asciiTheme="minorHAnsi" w:hAnsiTheme="minorHAnsi" w:cstheme="minorHAnsi"/>
        </w:rPr>
        <w:t xml:space="preserve">[Name]. </w:t>
      </w:r>
      <w:r w:rsidRPr="006861AA">
        <w:rPr>
          <w:rFonts w:asciiTheme="minorHAnsi" w:hAnsiTheme="minorHAnsi" w:cstheme="minorHAnsi"/>
        </w:rPr>
        <w:t xml:space="preserve"> Thank you for consenting to be interviewed. We are here to discuss about the T1DM and your experience in seeking treatment and management of this health condition.</w:t>
      </w:r>
    </w:p>
    <w:p w14:paraId="40DA0C6E" w14:textId="77777777" w:rsidR="00FA637B" w:rsidRPr="006861AA" w:rsidRDefault="00FA637B" w:rsidP="00776C17">
      <w:pPr>
        <w:pStyle w:val="ListParagraph"/>
        <w:numPr>
          <w:ilvl w:val="0"/>
          <w:numId w:val="29"/>
        </w:numPr>
        <w:spacing w:line="240" w:lineRule="auto"/>
        <w:rPr>
          <w:rFonts w:asciiTheme="minorHAnsi" w:hAnsiTheme="minorHAnsi" w:cstheme="minorHAnsi"/>
        </w:rPr>
      </w:pPr>
      <w:r w:rsidRPr="006861AA">
        <w:rPr>
          <w:rFonts w:asciiTheme="minorHAnsi" w:hAnsiTheme="minorHAnsi" w:cstheme="minorHAnsi"/>
        </w:rPr>
        <w:t>Socio-demographics</w:t>
      </w:r>
    </w:p>
    <w:p w14:paraId="081BA6B7"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Name:</w:t>
      </w:r>
    </w:p>
    <w:p w14:paraId="27D76A49"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Gender:</w:t>
      </w:r>
    </w:p>
    <w:p w14:paraId="0E154804"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Age:</w:t>
      </w:r>
    </w:p>
    <w:p w14:paraId="61787E98"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District:</w:t>
      </w:r>
    </w:p>
    <w:p w14:paraId="669D6F73"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Name of Taluk:</w:t>
      </w:r>
    </w:p>
    <w:p w14:paraId="40C96DA3"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Place of residence (Urban / Rural):</w:t>
      </w:r>
    </w:p>
    <w:p w14:paraId="0A7FDE69"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Current education/occupation:</w:t>
      </w:r>
    </w:p>
    <w:p w14:paraId="66840D9A"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School (Govt. / Private):</w:t>
      </w:r>
    </w:p>
    <w:p w14:paraId="730AB445" w14:textId="77777777" w:rsidR="00FA637B" w:rsidRPr="006861AA" w:rsidRDefault="00FA637B" w:rsidP="00776C17">
      <w:pPr>
        <w:pStyle w:val="ListParagraph"/>
        <w:numPr>
          <w:ilvl w:val="0"/>
          <w:numId w:val="29"/>
        </w:numPr>
        <w:spacing w:line="240" w:lineRule="auto"/>
        <w:rPr>
          <w:rFonts w:asciiTheme="minorHAnsi" w:hAnsiTheme="minorHAnsi" w:cstheme="minorHAnsi"/>
        </w:rPr>
      </w:pPr>
      <w:r w:rsidRPr="006861AA">
        <w:rPr>
          <w:rFonts w:asciiTheme="minorHAnsi" w:hAnsiTheme="minorHAnsi" w:cstheme="minorHAnsi"/>
        </w:rPr>
        <w:t>Socio-economic status</w:t>
      </w:r>
    </w:p>
    <w:p w14:paraId="7CB2A769"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 xml:space="preserve">Qualification of </w:t>
      </w:r>
    </w:p>
    <w:p w14:paraId="6CCD5A28" w14:textId="77777777" w:rsidR="00FA637B" w:rsidRPr="006861AA" w:rsidRDefault="00FA637B" w:rsidP="00776C17">
      <w:pPr>
        <w:pStyle w:val="ListParagraph"/>
        <w:numPr>
          <w:ilvl w:val="2"/>
          <w:numId w:val="29"/>
        </w:numPr>
        <w:spacing w:line="240" w:lineRule="auto"/>
        <w:rPr>
          <w:rFonts w:asciiTheme="minorHAnsi" w:hAnsiTheme="minorHAnsi" w:cstheme="minorHAnsi"/>
        </w:rPr>
      </w:pPr>
      <w:r w:rsidRPr="006861AA">
        <w:rPr>
          <w:rFonts w:asciiTheme="minorHAnsi" w:hAnsiTheme="minorHAnsi" w:cstheme="minorHAnsi"/>
        </w:rPr>
        <w:t>Father:</w:t>
      </w:r>
    </w:p>
    <w:p w14:paraId="1D08A9D8" w14:textId="77777777" w:rsidR="00FA637B" w:rsidRPr="006861AA" w:rsidRDefault="00FA637B" w:rsidP="00776C17">
      <w:pPr>
        <w:pStyle w:val="ListParagraph"/>
        <w:numPr>
          <w:ilvl w:val="2"/>
          <w:numId w:val="29"/>
        </w:numPr>
        <w:spacing w:line="240" w:lineRule="auto"/>
        <w:rPr>
          <w:rFonts w:asciiTheme="minorHAnsi" w:hAnsiTheme="minorHAnsi" w:cstheme="minorHAnsi"/>
        </w:rPr>
      </w:pPr>
      <w:r w:rsidRPr="006861AA">
        <w:rPr>
          <w:rFonts w:asciiTheme="minorHAnsi" w:hAnsiTheme="minorHAnsi" w:cstheme="minorHAnsi"/>
        </w:rPr>
        <w:t>Mother:</w:t>
      </w:r>
    </w:p>
    <w:p w14:paraId="706879F0" w14:textId="77777777" w:rsidR="00FA637B" w:rsidRPr="006861AA" w:rsidRDefault="00FA637B" w:rsidP="00776C17">
      <w:pPr>
        <w:pStyle w:val="ListParagraph"/>
        <w:numPr>
          <w:ilvl w:val="2"/>
          <w:numId w:val="29"/>
        </w:numPr>
        <w:spacing w:line="240" w:lineRule="auto"/>
        <w:rPr>
          <w:rFonts w:asciiTheme="minorHAnsi" w:hAnsiTheme="minorHAnsi" w:cstheme="minorHAnsi"/>
        </w:rPr>
      </w:pPr>
      <w:r w:rsidRPr="006861AA">
        <w:rPr>
          <w:rFonts w:asciiTheme="minorHAnsi" w:hAnsiTheme="minorHAnsi" w:cstheme="minorHAnsi"/>
        </w:rPr>
        <w:t>Guardian (if any):</w:t>
      </w:r>
    </w:p>
    <w:p w14:paraId="731AEE69"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Occupation of</w:t>
      </w:r>
    </w:p>
    <w:p w14:paraId="6B3926A8" w14:textId="77777777" w:rsidR="00FA637B" w:rsidRPr="006861AA" w:rsidRDefault="00FA637B" w:rsidP="00776C17">
      <w:pPr>
        <w:pStyle w:val="ListParagraph"/>
        <w:numPr>
          <w:ilvl w:val="2"/>
          <w:numId w:val="29"/>
        </w:numPr>
        <w:spacing w:line="240" w:lineRule="auto"/>
        <w:rPr>
          <w:rFonts w:asciiTheme="minorHAnsi" w:hAnsiTheme="minorHAnsi" w:cstheme="minorHAnsi"/>
        </w:rPr>
      </w:pPr>
      <w:r w:rsidRPr="006861AA">
        <w:rPr>
          <w:rFonts w:asciiTheme="minorHAnsi" w:hAnsiTheme="minorHAnsi" w:cstheme="minorHAnsi"/>
        </w:rPr>
        <w:t>Father:</w:t>
      </w:r>
    </w:p>
    <w:p w14:paraId="0A8CE642" w14:textId="77777777" w:rsidR="00FA637B" w:rsidRPr="006861AA" w:rsidRDefault="00FA637B" w:rsidP="00776C17">
      <w:pPr>
        <w:pStyle w:val="ListParagraph"/>
        <w:numPr>
          <w:ilvl w:val="2"/>
          <w:numId w:val="29"/>
        </w:numPr>
        <w:spacing w:line="240" w:lineRule="auto"/>
        <w:rPr>
          <w:rFonts w:asciiTheme="minorHAnsi" w:hAnsiTheme="minorHAnsi" w:cstheme="minorHAnsi"/>
        </w:rPr>
      </w:pPr>
      <w:r w:rsidRPr="006861AA">
        <w:rPr>
          <w:rFonts w:asciiTheme="minorHAnsi" w:hAnsiTheme="minorHAnsi" w:cstheme="minorHAnsi"/>
        </w:rPr>
        <w:t>Mother:</w:t>
      </w:r>
    </w:p>
    <w:p w14:paraId="5A6A22C1" w14:textId="77777777" w:rsidR="00FA637B" w:rsidRPr="006861AA" w:rsidRDefault="00FA637B" w:rsidP="00776C17">
      <w:pPr>
        <w:pStyle w:val="ListParagraph"/>
        <w:numPr>
          <w:ilvl w:val="2"/>
          <w:numId w:val="29"/>
        </w:numPr>
        <w:spacing w:line="240" w:lineRule="auto"/>
        <w:rPr>
          <w:rFonts w:asciiTheme="minorHAnsi" w:hAnsiTheme="minorHAnsi" w:cstheme="minorHAnsi"/>
        </w:rPr>
      </w:pPr>
      <w:r w:rsidRPr="006861AA">
        <w:rPr>
          <w:rFonts w:asciiTheme="minorHAnsi" w:hAnsiTheme="minorHAnsi" w:cstheme="minorHAnsi"/>
        </w:rPr>
        <w:t xml:space="preserve">Guardian (if any): </w:t>
      </w:r>
    </w:p>
    <w:p w14:paraId="34C42978"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Annual income of the family</w:t>
      </w:r>
    </w:p>
    <w:p w14:paraId="6477B4E3"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House (Own / Rented)</w:t>
      </w:r>
    </w:p>
    <w:p w14:paraId="5F634F91" w14:textId="77777777" w:rsidR="00FA637B" w:rsidRPr="006861AA" w:rsidRDefault="00FA637B" w:rsidP="00776C17">
      <w:pPr>
        <w:pStyle w:val="ListParagraph"/>
        <w:numPr>
          <w:ilvl w:val="0"/>
          <w:numId w:val="29"/>
        </w:numPr>
        <w:spacing w:line="240" w:lineRule="auto"/>
        <w:rPr>
          <w:rFonts w:asciiTheme="minorHAnsi" w:hAnsiTheme="minorHAnsi" w:cstheme="minorHAnsi"/>
        </w:rPr>
      </w:pPr>
      <w:r w:rsidRPr="006861AA">
        <w:rPr>
          <w:rFonts w:asciiTheme="minorHAnsi" w:hAnsiTheme="minorHAnsi" w:cstheme="minorHAnsi"/>
        </w:rPr>
        <w:t>Family Background</w:t>
      </w:r>
    </w:p>
    <w:p w14:paraId="7FF0451D"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Total number of family members</w:t>
      </w:r>
    </w:p>
    <w:p w14:paraId="3F9868C4"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Type of family (Nuclear / Joint)</w:t>
      </w:r>
    </w:p>
    <w:p w14:paraId="54F7EB2A"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No. of siblings</w:t>
      </w:r>
    </w:p>
    <w:p w14:paraId="46057A6E" w14:textId="77777777" w:rsidR="00FA637B" w:rsidRPr="006861AA" w:rsidRDefault="00FA637B" w:rsidP="00776C17">
      <w:pPr>
        <w:pStyle w:val="ListParagraph"/>
        <w:numPr>
          <w:ilvl w:val="1"/>
          <w:numId w:val="29"/>
        </w:numPr>
        <w:spacing w:line="240" w:lineRule="auto"/>
        <w:rPr>
          <w:rFonts w:asciiTheme="minorHAnsi" w:hAnsiTheme="minorHAnsi" w:cstheme="minorHAnsi"/>
        </w:rPr>
      </w:pPr>
      <w:r w:rsidRPr="006861AA">
        <w:rPr>
          <w:rFonts w:asciiTheme="minorHAnsi" w:hAnsiTheme="minorHAnsi" w:cstheme="minorHAnsi"/>
        </w:rPr>
        <w:t>Family History of Diabetes</w:t>
      </w:r>
    </w:p>
    <w:p w14:paraId="5B36B570" w14:textId="77777777" w:rsidR="00FA637B" w:rsidRPr="006861AA" w:rsidRDefault="00FA637B" w:rsidP="00776C17">
      <w:pPr>
        <w:pStyle w:val="ListParagraph"/>
        <w:numPr>
          <w:ilvl w:val="0"/>
          <w:numId w:val="30"/>
        </w:numPr>
        <w:shd w:val="clear" w:color="auto" w:fill="FFFFFF"/>
        <w:spacing w:after="0" w:line="240" w:lineRule="auto"/>
        <w:outlineLvl w:val="1"/>
        <w:rPr>
          <w:rFonts w:asciiTheme="minorHAnsi" w:eastAsia="Times New Roman" w:hAnsiTheme="minorHAnsi" w:cstheme="minorHAnsi"/>
          <w:lang w:val="en-IN" w:eastAsia="en-IN"/>
        </w:rPr>
      </w:pPr>
      <w:r w:rsidRPr="006861AA">
        <w:rPr>
          <w:rFonts w:asciiTheme="minorHAnsi" w:eastAsia="Times New Roman" w:hAnsiTheme="minorHAnsi" w:cstheme="minorHAnsi"/>
          <w:bdr w:val="none" w:sz="0" w:space="0" w:color="auto" w:frame="1"/>
          <w:lang w:val="en-IN" w:eastAsia="en-IN"/>
        </w:rPr>
        <w:t>How old were you when you were diagnosed?</w:t>
      </w:r>
    </w:p>
    <w:p w14:paraId="5CDB5D9B"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bdr w:val="none" w:sz="0" w:space="0" w:color="auto" w:frame="1"/>
        </w:rPr>
        <w:t>What were some of your symptoms</w:t>
      </w:r>
      <w:r w:rsidRPr="006861AA">
        <w:rPr>
          <w:rFonts w:asciiTheme="minorHAnsi" w:hAnsiTheme="minorHAnsi" w:cstheme="minorHAnsi"/>
        </w:rPr>
        <w:t>?</w:t>
      </w:r>
    </w:p>
    <w:p w14:paraId="66A2EDEE"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Do you know what health condition you are being treated for?</w:t>
      </w:r>
    </w:p>
    <w:p w14:paraId="138EAF83"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What do you know about diabetes?</w:t>
      </w:r>
    </w:p>
    <w:p w14:paraId="63EFE537"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Can you tell us about the Complications of this condition?</w:t>
      </w:r>
    </w:p>
    <w:p w14:paraId="05396AC4"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bdr w:val="none" w:sz="0" w:space="0" w:color="auto" w:frame="1"/>
        </w:rPr>
        <w:t>How do you manage your diabetes?</w:t>
      </w:r>
    </w:p>
    <w:p w14:paraId="06C19761"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bdr w:val="none" w:sz="0" w:space="0" w:color="auto" w:frame="1"/>
        </w:rPr>
        <w:t>Did you ever feel the need to hide it from people?</w:t>
      </w:r>
    </w:p>
    <w:p w14:paraId="4BD9243A" w14:textId="77777777" w:rsidR="00FA637B" w:rsidRPr="006861AA" w:rsidRDefault="00FA637B" w:rsidP="00776C17">
      <w:pPr>
        <w:pStyle w:val="Heading2"/>
        <w:numPr>
          <w:ilvl w:val="0"/>
          <w:numId w:val="30"/>
        </w:numPr>
        <w:shd w:val="clear" w:color="auto" w:fill="FFFFFF"/>
        <w:spacing w:before="0" w:beforeAutospacing="0" w:after="0" w:afterAutospacing="0"/>
        <w:rPr>
          <w:rFonts w:asciiTheme="minorHAnsi" w:hAnsiTheme="minorHAnsi" w:cstheme="minorHAnsi"/>
          <w:b w:val="0"/>
          <w:bCs w:val="0"/>
          <w:sz w:val="22"/>
          <w:szCs w:val="22"/>
          <w:bdr w:val="none" w:sz="0" w:space="0" w:color="auto" w:frame="1"/>
        </w:rPr>
      </w:pPr>
      <w:r w:rsidRPr="006861AA">
        <w:rPr>
          <w:rFonts w:asciiTheme="minorHAnsi" w:hAnsiTheme="minorHAnsi" w:cstheme="minorHAnsi"/>
          <w:b w:val="0"/>
          <w:bCs w:val="0"/>
          <w:sz w:val="22"/>
          <w:szCs w:val="22"/>
          <w:bdr w:val="none" w:sz="0" w:space="0" w:color="auto" w:frame="1"/>
        </w:rPr>
        <w:t>Were you worried about managing your diabetes at school?</w:t>
      </w:r>
    </w:p>
    <w:p w14:paraId="644FA38E" w14:textId="77777777" w:rsidR="00FA637B" w:rsidRPr="006861AA" w:rsidRDefault="00FA637B" w:rsidP="00776C17">
      <w:pPr>
        <w:pStyle w:val="Heading2"/>
        <w:numPr>
          <w:ilvl w:val="0"/>
          <w:numId w:val="30"/>
        </w:numPr>
        <w:shd w:val="clear" w:color="auto" w:fill="FFFFFF"/>
        <w:spacing w:before="0" w:beforeAutospacing="0" w:after="0" w:afterAutospacing="0"/>
        <w:rPr>
          <w:rFonts w:asciiTheme="minorHAnsi" w:hAnsiTheme="minorHAnsi" w:cstheme="minorHAnsi"/>
          <w:b w:val="0"/>
          <w:bCs w:val="0"/>
          <w:sz w:val="22"/>
          <w:szCs w:val="22"/>
          <w:bdr w:val="none" w:sz="0" w:space="0" w:color="auto" w:frame="1"/>
        </w:rPr>
      </w:pPr>
      <w:r w:rsidRPr="006861AA">
        <w:rPr>
          <w:rFonts w:asciiTheme="minorHAnsi" w:hAnsiTheme="minorHAnsi" w:cstheme="minorHAnsi"/>
          <w:b w:val="0"/>
          <w:bCs w:val="0"/>
          <w:sz w:val="22"/>
          <w:szCs w:val="22"/>
          <w:bdr w:val="none" w:sz="0" w:space="0" w:color="auto" w:frame="1"/>
        </w:rPr>
        <w:t>Has diabetes ever affected your education?</w:t>
      </w:r>
    </w:p>
    <w:p w14:paraId="5E425A4C" w14:textId="77777777" w:rsidR="00FA637B" w:rsidRPr="006861AA" w:rsidRDefault="00FA637B" w:rsidP="00776C17">
      <w:pPr>
        <w:pStyle w:val="Heading2"/>
        <w:numPr>
          <w:ilvl w:val="0"/>
          <w:numId w:val="30"/>
        </w:numPr>
        <w:shd w:val="clear" w:color="auto" w:fill="FFFFFF"/>
        <w:spacing w:before="0" w:beforeAutospacing="0" w:after="0" w:afterAutospacing="0"/>
        <w:rPr>
          <w:rFonts w:asciiTheme="minorHAnsi" w:hAnsiTheme="minorHAnsi" w:cstheme="minorHAnsi"/>
          <w:b w:val="0"/>
          <w:bCs w:val="0"/>
          <w:sz w:val="22"/>
          <w:szCs w:val="22"/>
          <w:bdr w:val="none" w:sz="0" w:space="0" w:color="auto" w:frame="1"/>
        </w:rPr>
      </w:pPr>
      <w:r w:rsidRPr="006861AA">
        <w:rPr>
          <w:rFonts w:asciiTheme="minorHAnsi" w:hAnsiTheme="minorHAnsi" w:cstheme="minorHAnsi"/>
          <w:b w:val="0"/>
          <w:bCs w:val="0"/>
          <w:sz w:val="22"/>
          <w:szCs w:val="22"/>
          <w:bdr w:val="none" w:sz="0" w:space="0" w:color="auto" w:frame="1"/>
        </w:rPr>
        <w:t xml:space="preserve">How do you manage </w:t>
      </w:r>
      <w:proofErr w:type="spellStart"/>
      <w:r w:rsidRPr="006861AA">
        <w:rPr>
          <w:rFonts w:asciiTheme="minorHAnsi" w:hAnsiTheme="minorHAnsi" w:cstheme="minorHAnsi"/>
          <w:b w:val="0"/>
          <w:bCs w:val="0"/>
          <w:sz w:val="22"/>
          <w:szCs w:val="22"/>
          <w:bdr w:val="none" w:sz="0" w:space="0" w:color="auto" w:frame="1"/>
        </w:rPr>
        <w:t>hypoglycemia</w:t>
      </w:r>
      <w:proofErr w:type="spellEnd"/>
      <w:r w:rsidRPr="006861AA">
        <w:rPr>
          <w:rFonts w:asciiTheme="minorHAnsi" w:hAnsiTheme="minorHAnsi" w:cstheme="minorHAnsi"/>
          <w:b w:val="0"/>
          <w:bCs w:val="0"/>
          <w:sz w:val="22"/>
          <w:szCs w:val="22"/>
          <w:bdr w:val="none" w:sz="0" w:space="0" w:color="auto" w:frame="1"/>
        </w:rPr>
        <w:t>?</w:t>
      </w:r>
    </w:p>
    <w:p w14:paraId="328EFC0A" w14:textId="77777777" w:rsidR="00FA637B" w:rsidRPr="006861AA" w:rsidRDefault="00FA637B" w:rsidP="00776C17">
      <w:pPr>
        <w:pStyle w:val="Heading2"/>
        <w:numPr>
          <w:ilvl w:val="0"/>
          <w:numId w:val="30"/>
        </w:numPr>
        <w:shd w:val="clear" w:color="auto" w:fill="FFFFFF"/>
        <w:spacing w:before="0" w:beforeAutospacing="0" w:after="0" w:afterAutospacing="0"/>
        <w:rPr>
          <w:rFonts w:asciiTheme="minorHAnsi" w:hAnsiTheme="minorHAnsi" w:cstheme="minorHAnsi"/>
          <w:b w:val="0"/>
          <w:bCs w:val="0"/>
          <w:sz w:val="22"/>
          <w:szCs w:val="22"/>
        </w:rPr>
      </w:pPr>
      <w:r w:rsidRPr="006861AA">
        <w:rPr>
          <w:rFonts w:asciiTheme="minorHAnsi" w:hAnsiTheme="minorHAnsi" w:cstheme="minorHAnsi"/>
          <w:b w:val="0"/>
          <w:bCs w:val="0"/>
          <w:sz w:val="22"/>
          <w:szCs w:val="22"/>
          <w:bdr w:val="none" w:sz="0" w:space="0" w:color="auto" w:frame="1"/>
        </w:rPr>
        <w:t>What’s the hardest thing about having diabetes?</w:t>
      </w:r>
    </w:p>
    <w:p w14:paraId="3267CAB9" w14:textId="77777777" w:rsidR="00FA637B" w:rsidRPr="006861AA" w:rsidRDefault="00FA637B" w:rsidP="00776C17">
      <w:pPr>
        <w:pStyle w:val="Heading2"/>
        <w:numPr>
          <w:ilvl w:val="0"/>
          <w:numId w:val="30"/>
        </w:numPr>
        <w:shd w:val="clear" w:color="auto" w:fill="FFFFFF"/>
        <w:spacing w:before="0" w:beforeAutospacing="0" w:after="0" w:afterAutospacing="0"/>
        <w:rPr>
          <w:rFonts w:asciiTheme="minorHAnsi" w:hAnsiTheme="minorHAnsi" w:cstheme="minorHAnsi"/>
          <w:b w:val="0"/>
          <w:bCs w:val="0"/>
          <w:sz w:val="22"/>
          <w:szCs w:val="22"/>
        </w:rPr>
      </w:pPr>
      <w:r w:rsidRPr="006861AA">
        <w:rPr>
          <w:rFonts w:asciiTheme="minorHAnsi" w:hAnsiTheme="minorHAnsi" w:cstheme="minorHAnsi"/>
          <w:b w:val="0"/>
          <w:bCs w:val="0"/>
          <w:sz w:val="22"/>
          <w:szCs w:val="22"/>
          <w:bdr w:val="none" w:sz="0" w:space="0" w:color="auto" w:frame="1"/>
        </w:rPr>
        <w:t>Has diabetes have an impact on your daily life? If yes, how</w:t>
      </w:r>
    </w:p>
    <w:p w14:paraId="52D8F2CC" w14:textId="77777777" w:rsidR="00FA637B" w:rsidRPr="006861AA" w:rsidRDefault="00FA637B" w:rsidP="00776C17">
      <w:pPr>
        <w:pStyle w:val="Heading2"/>
        <w:numPr>
          <w:ilvl w:val="0"/>
          <w:numId w:val="30"/>
        </w:numPr>
        <w:shd w:val="clear" w:color="auto" w:fill="FFFFFF"/>
        <w:spacing w:before="0" w:beforeAutospacing="0" w:after="0" w:afterAutospacing="0"/>
        <w:rPr>
          <w:rFonts w:asciiTheme="minorHAnsi" w:hAnsiTheme="minorHAnsi" w:cstheme="minorHAnsi"/>
          <w:b w:val="0"/>
          <w:bCs w:val="0"/>
          <w:sz w:val="22"/>
          <w:szCs w:val="22"/>
        </w:rPr>
      </w:pPr>
      <w:r w:rsidRPr="006861AA">
        <w:rPr>
          <w:rFonts w:asciiTheme="minorHAnsi" w:hAnsiTheme="minorHAnsi" w:cstheme="minorHAnsi"/>
          <w:b w:val="0"/>
          <w:bCs w:val="0"/>
          <w:sz w:val="22"/>
          <w:szCs w:val="22"/>
          <w:bdr w:val="none" w:sz="0" w:space="0" w:color="auto" w:frame="1"/>
        </w:rPr>
        <w:t>Do you play any outdoor games? If no, why</w:t>
      </w:r>
    </w:p>
    <w:p w14:paraId="67E762E9" w14:textId="77777777" w:rsidR="00FA637B" w:rsidRPr="006861AA" w:rsidRDefault="00FA637B" w:rsidP="00776C17">
      <w:pPr>
        <w:pStyle w:val="Heading2"/>
        <w:numPr>
          <w:ilvl w:val="0"/>
          <w:numId w:val="30"/>
        </w:numPr>
        <w:shd w:val="clear" w:color="auto" w:fill="FFFFFF"/>
        <w:spacing w:before="0" w:beforeAutospacing="0" w:after="0" w:afterAutospacing="0"/>
        <w:rPr>
          <w:rFonts w:asciiTheme="minorHAnsi" w:hAnsiTheme="minorHAnsi" w:cstheme="minorHAnsi"/>
          <w:b w:val="0"/>
          <w:bCs w:val="0"/>
          <w:sz w:val="22"/>
          <w:szCs w:val="22"/>
        </w:rPr>
      </w:pPr>
      <w:r w:rsidRPr="006861AA">
        <w:rPr>
          <w:rFonts w:asciiTheme="minorHAnsi" w:hAnsiTheme="minorHAnsi" w:cstheme="minorHAnsi"/>
          <w:b w:val="0"/>
          <w:bCs w:val="0"/>
          <w:sz w:val="22"/>
          <w:szCs w:val="22"/>
        </w:rPr>
        <w:t>How do you cope up with your current health condition?</w:t>
      </w:r>
    </w:p>
    <w:p w14:paraId="32CA6694"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 xml:space="preserve">How many times do you administer insulin in a day? </w:t>
      </w:r>
    </w:p>
    <w:p w14:paraId="19CDFEC1"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Self-administration / assisted administration</w:t>
      </w:r>
    </w:p>
    <w:p w14:paraId="0EB2F46E"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Device used (Pen / Syringe)</w:t>
      </w:r>
    </w:p>
    <w:p w14:paraId="0257C9ED"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Disposal of syringes</w:t>
      </w:r>
    </w:p>
    <w:p w14:paraId="7CEA31C8"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Storage of Insulin in school/workplace / during travel</w:t>
      </w:r>
    </w:p>
    <w:p w14:paraId="3F84B7B3"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The issue in storage during electricity interruptions</w:t>
      </w:r>
    </w:p>
    <w:p w14:paraId="61882A1D"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Ever hospitalized for complications</w:t>
      </w:r>
    </w:p>
    <w:p w14:paraId="3FC47D71"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Are you aware of what foods you need to eat and what are the foods to avoid?</w:t>
      </w:r>
    </w:p>
    <w:p w14:paraId="700D28E5"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Challenges</w:t>
      </w:r>
    </w:p>
    <w:p w14:paraId="43E6D905" w14:textId="77777777" w:rsidR="00FA637B" w:rsidRPr="006861AA" w:rsidRDefault="00FA637B" w:rsidP="00776C17">
      <w:pPr>
        <w:pStyle w:val="ListParagraph"/>
        <w:numPr>
          <w:ilvl w:val="1"/>
          <w:numId w:val="30"/>
        </w:numPr>
        <w:spacing w:line="240" w:lineRule="auto"/>
        <w:rPr>
          <w:rFonts w:asciiTheme="minorHAnsi" w:hAnsiTheme="minorHAnsi" w:cstheme="minorHAnsi"/>
        </w:rPr>
      </w:pPr>
      <w:r w:rsidRPr="006861AA">
        <w:rPr>
          <w:rFonts w:asciiTheme="minorHAnsi" w:hAnsiTheme="minorHAnsi" w:cstheme="minorHAnsi"/>
        </w:rPr>
        <w:t>Accessibility of Health Care Services</w:t>
      </w:r>
    </w:p>
    <w:p w14:paraId="0A206A2A" w14:textId="77777777" w:rsidR="00FA637B" w:rsidRPr="006861AA" w:rsidRDefault="00FA637B" w:rsidP="00776C17">
      <w:pPr>
        <w:pStyle w:val="ListParagraph"/>
        <w:numPr>
          <w:ilvl w:val="1"/>
          <w:numId w:val="30"/>
        </w:numPr>
        <w:spacing w:line="240" w:lineRule="auto"/>
        <w:rPr>
          <w:rFonts w:asciiTheme="minorHAnsi" w:hAnsiTheme="minorHAnsi" w:cstheme="minorHAnsi"/>
        </w:rPr>
      </w:pPr>
      <w:r w:rsidRPr="006861AA">
        <w:rPr>
          <w:rFonts w:asciiTheme="minorHAnsi" w:hAnsiTheme="minorHAnsi" w:cstheme="minorHAnsi"/>
        </w:rPr>
        <w:t>Affordability</w:t>
      </w:r>
    </w:p>
    <w:p w14:paraId="18957C77" w14:textId="77777777" w:rsidR="00FA637B" w:rsidRPr="006861AA" w:rsidRDefault="00FA637B" w:rsidP="00776C17">
      <w:pPr>
        <w:pStyle w:val="ListParagraph"/>
        <w:numPr>
          <w:ilvl w:val="1"/>
          <w:numId w:val="30"/>
        </w:numPr>
        <w:spacing w:line="240" w:lineRule="auto"/>
        <w:rPr>
          <w:rFonts w:asciiTheme="minorHAnsi" w:hAnsiTheme="minorHAnsi" w:cstheme="minorHAnsi"/>
        </w:rPr>
      </w:pPr>
      <w:r w:rsidRPr="006861AA">
        <w:rPr>
          <w:rFonts w:asciiTheme="minorHAnsi" w:hAnsiTheme="minorHAnsi" w:cstheme="minorHAnsi"/>
        </w:rPr>
        <w:t xml:space="preserve">Needle anxiety </w:t>
      </w:r>
    </w:p>
    <w:p w14:paraId="39D4A557" w14:textId="77777777" w:rsidR="00FA637B" w:rsidRPr="006861AA" w:rsidRDefault="00FA637B" w:rsidP="00776C17">
      <w:pPr>
        <w:pStyle w:val="ListParagraph"/>
        <w:numPr>
          <w:ilvl w:val="1"/>
          <w:numId w:val="30"/>
        </w:numPr>
        <w:spacing w:line="240" w:lineRule="auto"/>
        <w:rPr>
          <w:rFonts w:asciiTheme="minorHAnsi" w:hAnsiTheme="minorHAnsi" w:cstheme="minorHAnsi"/>
        </w:rPr>
      </w:pPr>
      <w:r w:rsidRPr="006861AA">
        <w:rPr>
          <w:rFonts w:asciiTheme="minorHAnsi" w:hAnsiTheme="minorHAnsi" w:cstheme="minorHAnsi"/>
        </w:rPr>
        <w:t>Society / School / Workplace</w:t>
      </w:r>
    </w:p>
    <w:p w14:paraId="2DD7D8B8" w14:textId="77777777" w:rsidR="00FA637B" w:rsidRPr="006861AA" w:rsidRDefault="00FA637B" w:rsidP="00776C17">
      <w:pPr>
        <w:pStyle w:val="ListParagraph"/>
        <w:numPr>
          <w:ilvl w:val="1"/>
          <w:numId w:val="30"/>
        </w:numPr>
        <w:spacing w:line="240" w:lineRule="auto"/>
        <w:rPr>
          <w:rFonts w:asciiTheme="minorHAnsi" w:hAnsiTheme="minorHAnsi" w:cstheme="minorHAnsi"/>
        </w:rPr>
      </w:pPr>
      <w:r w:rsidRPr="006861AA">
        <w:rPr>
          <w:rFonts w:asciiTheme="minorHAnsi" w:hAnsiTheme="minorHAnsi" w:cstheme="minorHAnsi"/>
        </w:rPr>
        <w:t>Stigma (Society / School / Workplace). Ways to handle</w:t>
      </w:r>
    </w:p>
    <w:p w14:paraId="4CA1C3B7" w14:textId="77777777" w:rsidR="00FA637B" w:rsidRPr="006861AA" w:rsidRDefault="00FA637B" w:rsidP="00776C17">
      <w:pPr>
        <w:pStyle w:val="ListParagraph"/>
        <w:numPr>
          <w:ilvl w:val="1"/>
          <w:numId w:val="30"/>
        </w:numPr>
        <w:spacing w:line="240" w:lineRule="auto"/>
        <w:rPr>
          <w:rFonts w:asciiTheme="minorHAnsi" w:hAnsiTheme="minorHAnsi" w:cstheme="minorHAnsi"/>
        </w:rPr>
      </w:pPr>
      <w:r w:rsidRPr="006861AA">
        <w:rPr>
          <w:rFonts w:asciiTheme="minorHAnsi" w:hAnsiTheme="minorHAnsi" w:cstheme="minorHAnsi"/>
        </w:rPr>
        <w:t>Impact on family</w:t>
      </w:r>
    </w:p>
    <w:p w14:paraId="74DE1826"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Do you have Support from family, relatives, friends, at school? In what way</w:t>
      </w:r>
    </w:p>
    <w:p w14:paraId="07514D63" w14:textId="77777777" w:rsidR="00FA637B" w:rsidRPr="006861AA" w:rsidRDefault="00FA637B" w:rsidP="00776C17">
      <w:pPr>
        <w:pStyle w:val="ListParagraph"/>
        <w:numPr>
          <w:ilvl w:val="0"/>
          <w:numId w:val="30"/>
        </w:numPr>
        <w:spacing w:line="240" w:lineRule="auto"/>
        <w:rPr>
          <w:rFonts w:asciiTheme="minorHAnsi" w:hAnsiTheme="minorHAnsi" w:cstheme="minorHAnsi"/>
        </w:rPr>
      </w:pPr>
      <w:r w:rsidRPr="006861AA">
        <w:rPr>
          <w:rFonts w:asciiTheme="minorHAnsi" w:hAnsiTheme="minorHAnsi" w:cstheme="minorHAnsi"/>
        </w:rPr>
        <w:t xml:space="preserve">What is your expectation from the government / doctors for better management? </w:t>
      </w:r>
    </w:p>
    <w:p w14:paraId="551291E0" w14:textId="77777777" w:rsidR="00FA637B" w:rsidRPr="006861AA" w:rsidRDefault="00FA637B" w:rsidP="00776C17">
      <w:pPr>
        <w:pStyle w:val="ListParagraph"/>
        <w:spacing w:line="240" w:lineRule="auto"/>
        <w:ind w:left="360"/>
        <w:rPr>
          <w:rFonts w:asciiTheme="minorHAnsi" w:hAnsiTheme="minorHAnsi" w:cstheme="minorHAnsi"/>
        </w:rPr>
      </w:pPr>
      <w:r w:rsidRPr="006861AA">
        <w:rPr>
          <w:rFonts w:asciiTheme="minorHAnsi" w:hAnsiTheme="minorHAnsi" w:cstheme="minorHAnsi"/>
        </w:rPr>
        <w:t xml:space="preserve">Thanks for your kind participation </w:t>
      </w:r>
    </w:p>
    <w:p w14:paraId="44732015" w14:textId="77777777" w:rsidR="00FA637B" w:rsidRPr="006861AA" w:rsidRDefault="00FA637B" w:rsidP="00776C17">
      <w:pPr>
        <w:spacing w:line="240" w:lineRule="auto"/>
        <w:rPr>
          <w:rFonts w:eastAsia="Calibri" w:cstheme="minorHAnsi"/>
        </w:rPr>
      </w:pPr>
    </w:p>
    <w:p w14:paraId="0FA29A14" w14:textId="77777777" w:rsidR="00FA637B" w:rsidRPr="006861AA" w:rsidRDefault="00FA637B" w:rsidP="00776C17">
      <w:pPr>
        <w:spacing w:line="240" w:lineRule="auto"/>
        <w:rPr>
          <w:rFonts w:eastAsia="Calibri" w:cstheme="minorHAnsi"/>
          <w:b/>
          <w:bCs/>
        </w:rPr>
      </w:pPr>
      <w:r w:rsidRPr="006861AA">
        <w:rPr>
          <w:rFonts w:cstheme="minorHAnsi"/>
          <w:b/>
          <w:bCs/>
        </w:rPr>
        <w:br w:type="page"/>
      </w:r>
    </w:p>
    <w:p w14:paraId="6BFD9993" w14:textId="77777777" w:rsidR="00FA637B" w:rsidRPr="006861AA" w:rsidRDefault="00FA637B" w:rsidP="00776C17">
      <w:pPr>
        <w:pStyle w:val="ListParagraph"/>
        <w:spacing w:line="240" w:lineRule="auto"/>
        <w:jc w:val="center"/>
        <w:rPr>
          <w:rFonts w:asciiTheme="minorHAnsi" w:hAnsiTheme="minorHAnsi" w:cstheme="minorHAnsi"/>
          <w:b/>
          <w:bCs/>
        </w:rPr>
      </w:pPr>
      <w:r w:rsidRPr="006861AA">
        <w:rPr>
          <w:rFonts w:asciiTheme="minorHAnsi" w:hAnsiTheme="minorHAnsi" w:cstheme="minorHAnsi"/>
          <w:b/>
          <w:bCs/>
        </w:rPr>
        <w:t xml:space="preserve">FGD guide </w:t>
      </w:r>
    </w:p>
    <w:p w14:paraId="53618A6B" w14:textId="77777777" w:rsidR="00FA637B" w:rsidRPr="006861AA" w:rsidRDefault="00FA637B" w:rsidP="00776C17">
      <w:pPr>
        <w:pStyle w:val="NoSpacing"/>
        <w:jc w:val="both"/>
        <w:rPr>
          <w:rFonts w:cstheme="minorHAnsi"/>
        </w:rPr>
      </w:pPr>
      <w:r w:rsidRPr="006861AA">
        <w:rPr>
          <w:rFonts w:cstheme="minorHAnsi"/>
        </w:rPr>
        <w:t>Name of moderator</w:t>
      </w:r>
      <w:r w:rsidRPr="006861AA">
        <w:rPr>
          <w:rFonts w:cstheme="minorHAnsi"/>
        </w:rPr>
        <w:tab/>
        <w:t xml:space="preserve">     </w:t>
      </w:r>
      <w:r w:rsidRPr="006861AA">
        <w:rPr>
          <w:rFonts w:cstheme="minorHAnsi"/>
        </w:rPr>
        <w:tab/>
      </w:r>
      <w:r w:rsidRPr="006861AA">
        <w:rPr>
          <w:rFonts w:cstheme="minorHAnsi"/>
        </w:rPr>
        <w:tab/>
      </w:r>
      <w:r w:rsidRPr="006861AA">
        <w:rPr>
          <w:rFonts w:cstheme="minorHAnsi"/>
        </w:rPr>
        <w:tab/>
      </w:r>
      <w:r w:rsidRPr="006861AA">
        <w:rPr>
          <w:rFonts w:cstheme="minorHAnsi"/>
        </w:rPr>
        <w:tab/>
      </w:r>
      <w:r w:rsidRPr="006861AA">
        <w:rPr>
          <w:rFonts w:cstheme="minorHAnsi"/>
        </w:rPr>
        <w:tab/>
        <w:t>Date of FGD</w:t>
      </w:r>
      <w:r w:rsidRPr="006861AA">
        <w:rPr>
          <w:rFonts w:cstheme="minorHAnsi"/>
        </w:rPr>
        <w:tab/>
      </w:r>
    </w:p>
    <w:p w14:paraId="6008150B" w14:textId="77777777" w:rsidR="00FA637B" w:rsidRPr="006861AA" w:rsidRDefault="00FA637B" w:rsidP="00776C17">
      <w:pPr>
        <w:pStyle w:val="NoSpacing"/>
        <w:rPr>
          <w:rFonts w:cstheme="minorHAnsi"/>
        </w:rPr>
      </w:pPr>
      <w:r w:rsidRPr="006861AA">
        <w:rPr>
          <w:rFonts w:cstheme="minorHAnsi"/>
        </w:rPr>
        <w:t xml:space="preserve">Time Started </w:t>
      </w:r>
      <w:r w:rsidRPr="006861AA">
        <w:rPr>
          <w:rFonts w:cstheme="minorHAnsi"/>
        </w:rPr>
        <w:tab/>
      </w:r>
      <w:r w:rsidRPr="006861AA">
        <w:rPr>
          <w:rFonts w:cstheme="minorHAnsi"/>
        </w:rPr>
        <w:tab/>
      </w:r>
      <w:r w:rsidRPr="006861AA">
        <w:rPr>
          <w:rFonts w:cstheme="minorHAnsi"/>
        </w:rPr>
        <w:tab/>
      </w:r>
      <w:r w:rsidRPr="006861AA">
        <w:rPr>
          <w:rFonts w:cstheme="minorHAnsi"/>
        </w:rPr>
        <w:tab/>
      </w:r>
      <w:r w:rsidRPr="006861AA">
        <w:rPr>
          <w:rFonts w:cstheme="minorHAnsi"/>
        </w:rPr>
        <w:tab/>
      </w:r>
      <w:r w:rsidRPr="006861AA">
        <w:rPr>
          <w:rFonts w:cstheme="minorHAnsi"/>
        </w:rPr>
        <w:tab/>
      </w:r>
      <w:r w:rsidRPr="006861AA">
        <w:rPr>
          <w:rFonts w:cstheme="minorHAnsi"/>
        </w:rPr>
        <w:tab/>
        <w:t>Time Finished</w:t>
      </w:r>
      <w:r w:rsidRPr="006861AA">
        <w:rPr>
          <w:rFonts w:cstheme="minorHAnsi"/>
        </w:rPr>
        <w:tab/>
      </w:r>
    </w:p>
    <w:p w14:paraId="215AC9F0" w14:textId="00CF24DC" w:rsidR="00FA637B" w:rsidRPr="006861AA" w:rsidRDefault="00FA637B" w:rsidP="00776C17">
      <w:pPr>
        <w:pStyle w:val="NoSpacing"/>
        <w:rPr>
          <w:rFonts w:cstheme="minorHAnsi"/>
        </w:rPr>
      </w:pPr>
    </w:p>
    <w:p w14:paraId="677CC7B9" w14:textId="77777777" w:rsidR="00FA637B" w:rsidRPr="006861AA" w:rsidRDefault="00FA637B" w:rsidP="00776C17">
      <w:pPr>
        <w:spacing w:line="240" w:lineRule="auto"/>
        <w:rPr>
          <w:rFonts w:cstheme="minorHAnsi"/>
          <w:b/>
          <w:bCs/>
        </w:rPr>
      </w:pPr>
      <w:r w:rsidRPr="006861AA">
        <w:rPr>
          <w:rFonts w:cstheme="minorHAnsi"/>
          <w:b/>
          <w:bCs/>
        </w:rPr>
        <w:t>Introduction:</w:t>
      </w:r>
    </w:p>
    <w:p w14:paraId="3906F31A" w14:textId="77777777" w:rsidR="00FA637B" w:rsidRPr="006861AA" w:rsidRDefault="00FA637B" w:rsidP="00776C17">
      <w:pPr>
        <w:pStyle w:val="NoSpacing"/>
        <w:rPr>
          <w:rFonts w:cstheme="minorHAnsi"/>
        </w:rPr>
      </w:pPr>
      <w:r w:rsidRPr="006861AA">
        <w:rPr>
          <w:rFonts w:cstheme="minorHAnsi"/>
        </w:rPr>
        <w:t>Good morning/ good afternoon</w:t>
      </w:r>
    </w:p>
    <w:p w14:paraId="5AA8FFB0" w14:textId="1E0C30D1" w:rsidR="00FA637B" w:rsidRPr="006861AA" w:rsidRDefault="00FA637B" w:rsidP="00776C17">
      <w:pPr>
        <w:spacing w:line="240" w:lineRule="auto"/>
        <w:rPr>
          <w:rFonts w:cstheme="minorHAnsi"/>
        </w:rPr>
      </w:pPr>
      <w:r w:rsidRPr="006861AA">
        <w:rPr>
          <w:rFonts w:cstheme="minorHAnsi"/>
        </w:rPr>
        <w:t xml:space="preserve">My name is </w:t>
      </w:r>
      <w:r w:rsidR="006861AA" w:rsidRPr="006861AA">
        <w:rPr>
          <w:rFonts w:cstheme="minorHAnsi"/>
        </w:rPr>
        <w:t xml:space="preserve">[name]. </w:t>
      </w:r>
      <w:r w:rsidRPr="006861AA">
        <w:rPr>
          <w:rFonts w:cstheme="minorHAnsi"/>
        </w:rPr>
        <w:t xml:space="preserve"> Thank you for consenting to be part of this Focus group discussion. I am here to discuss about the T1DM and your experience in seeking treatment and management of this health condition for your child/ yourself.</w:t>
      </w:r>
    </w:p>
    <w:p w14:paraId="0370FAD1" w14:textId="77777777" w:rsidR="00FA637B" w:rsidRPr="006861AA" w:rsidRDefault="00FA637B" w:rsidP="00776C17">
      <w:pPr>
        <w:pStyle w:val="ListParagraph"/>
        <w:spacing w:line="240" w:lineRule="auto"/>
        <w:rPr>
          <w:rFonts w:asciiTheme="minorHAnsi" w:hAnsiTheme="minorHAnsi" w:cstheme="minorHAnsi"/>
        </w:rPr>
      </w:pPr>
    </w:p>
    <w:p w14:paraId="2052D12F" w14:textId="77777777" w:rsidR="00FA637B" w:rsidRPr="006861AA" w:rsidRDefault="00FA637B" w:rsidP="00776C17">
      <w:pPr>
        <w:pStyle w:val="ListParagraph"/>
        <w:numPr>
          <w:ilvl w:val="0"/>
          <w:numId w:val="31"/>
        </w:numPr>
        <w:spacing w:line="240" w:lineRule="auto"/>
        <w:rPr>
          <w:rFonts w:asciiTheme="minorHAnsi" w:hAnsiTheme="minorHAnsi" w:cstheme="minorHAnsi"/>
        </w:rPr>
      </w:pPr>
      <w:r w:rsidRPr="006861AA">
        <w:rPr>
          <w:rFonts w:asciiTheme="minorHAnsi" w:hAnsiTheme="minorHAnsi" w:cstheme="minorHAnsi"/>
        </w:rPr>
        <w:t xml:space="preserve">Can you tell me about when your child was first diagnosed with type 1 diabetes? </w:t>
      </w:r>
    </w:p>
    <w:p w14:paraId="242FC6D3"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How old were they?</w:t>
      </w:r>
    </w:p>
    <w:p w14:paraId="57EB62D2"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Did you have any prior experience with type 1 diabetes? </w:t>
      </w:r>
    </w:p>
    <w:p w14:paraId="7C3AE7C7"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Did your child’s diagnosis have an impact on your life? If so, how? </w:t>
      </w:r>
    </w:p>
    <w:p w14:paraId="7ADAC728"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Did your child’s diagnosis have an impact on everyday life in the household? Can you tell me about that? </w:t>
      </w:r>
    </w:p>
    <w:p w14:paraId="36175220"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Did it impact the family dynamic? </w:t>
      </w:r>
    </w:p>
    <w:p w14:paraId="37B6748F"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As your child’s diagnosis had an impact on others in the family? </w:t>
      </w:r>
    </w:p>
    <w:p w14:paraId="6DA2711B"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Do you perceive that the diabetes diagnosis has had an impact on your child’s life? If so, in what ways has it impacted them?</w:t>
      </w:r>
    </w:p>
    <w:p w14:paraId="0BDA0CE0"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 xml:space="preserve"> Have you noticed any differences in the impact of diabetes on their life as they’ve gotten older?</w:t>
      </w:r>
    </w:p>
    <w:p w14:paraId="472CAECA" w14:textId="77777777" w:rsidR="00FA637B" w:rsidRPr="006861AA" w:rsidRDefault="00FA637B" w:rsidP="00776C17">
      <w:pPr>
        <w:pStyle w:val="ListParagraph"/>
        <w:numPr>
          <w:ilvl w:val="0"/>
          <w:numId w:val="26"/>
        </w:numPr>
        <w:spacing w:line="240" w:lineRule="auto"/>
        <w:rPr>
          <w:rFonts w:asciiTheme="minorHAnsi" w:hAnsiTheme="minorHAnsi" w:cstheme="minorHAnsi"/>
        </w:rPr>
      </w:pPr>
      <w:r w:rsidRPr="006861AA">
        <w:rPr>
          <w:rFonts w:asciiTheme="minorHAnsi" w:hAnsiTheme="minorHAnsi" w:cstheme="minorHAnsi"/>
        </w:rPr>
        <w:t>How do you see diabetes impacting them currently?</w:t>
      </w:r>
    </w:p>
    <w:p w14:paraId="0E6EB9B4" w14:textId="77777777" w:rsidR="00FA637B" w:rsidRPr="006861AA" w:rsidRDefault="00FA637B" w:rsidP="00776C17">
      <w:pPr>
        <w:pStyle w:val="ListParagraph"/>
        <w:numPr>
          <w:ilvl w:val="0"/>
          <w:numId w:val="31"/>
        </w:numPr>
        <w:spacing w:line="240" w:lineRule="auto"/>
        <w:rPr>
          <w:rFonts w:asciiTheme="minorHAnsi" w:hAnsiTheme="minorHAnsi" w:cstheme="minorHAnsi"/>
        </w:rPr>
      </w:pPr>
      <w:r w:rsidRPr="006861AA">
        <w:rPr>
          <w:rFonts w:asciiTheme="minorHAnsi" w:hAnsiTheme="minorHAnsi" w:cstheme="minorHAnsi"/>
        </w:rPr>
        <w:t>How would you describe your involvement in the management of your child’s diabetes?</w:t>
      </w:r>
    </w:p>
    <w:p w14:paraId="48D6F593"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What illness-management tasks do you routinely assist with?</w:t>
      </w:r>
    </w:p>
    <w:p w14:paraId="7997D14E"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 xml:space="preserve">How do you perceive your child’s diabetes self-management practices? </w:t>
      </w:r>
    </w:p>
    <w:p w14:paraId="5045936C"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 xml:space="preserve">Has your involvement changed over time? </w:t>
      </w:r>
    </w:p>
    <w:p w14:paraId="18357A44"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Were you counselled / educated about the health condition during the time of diagnosis?</w:t>
      </w:r>
    </w:p>
    <w:p w14:paraId="56A048FC"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How is your child coping with the current condition?</w:t>
      </w:r>
    </w:p>
    <w:p w14:paraId="5E1CD3EC"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What are the difficulties you faced in accessing health care or providing care to your child?</w:t>
      </w:r>
    </w:p>
    <w:p w14:paraId="12FADF8D"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What is your role in managing the health condition of your child?</w:t>
      </w:r>
    </w:p>
    <w:p w14:paraId="3D5EDD65"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How satisfied are you with the care provided by the health care team?</w:t>
      </w:r>
    </w:p>
    <w:p w14:paraId="7B6035DE"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How convenient is it for you to access healthcare facilities/ specialties/medications?</w:t>
      </w:r>
    </w:p>
    <w:p w14:paraId="34FF7F1C"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 xml:space="preserve">Has your involvement changed over time?  If yes, in what way  </w:t>
      </w:r>
    </w:p>
    <w:p w14:paraId="48BC1995" w14:textId="77777777" w:rsidR="00FA637B" w:rsidRPr="006861AA" w:rsidRDefault="00FA637B" w:rsidP="00776C17">
      <w:pPr>
        <w:pStyle w:val="ListParagraph"/>
        <w:numPr>
          <w:ilvl w:val="0"/>
          <w:numId w:val="27"/>
        </w:numPr>
        <w:spacing w:line="240" w:lineRule="auto"/>
        <w:rPr>
          <w:rFonts w:asciiTheme="minorHAnsi" w:hAnsiTheme="minorHAnsi" w:cstheme="minorHAnsi"/>
        </w:rPr>
      </w:pPr>
      <w:r w:rsidRPr="006861AA">
        <w:rPr>
          <w:rFonts w:asciiTheme="minorHAnsi" w:hAnsiTheme="minorHAnsi" w:cstheme="minorHAnsi"/>
        </w:rPr>
        <w:t xml:space="preserve">What changes or challenges have you experienced in this role? </w:t>
      </w:r>
    </w:p>
    <w:p w14:paraId="4FDD6080" w14:textId="77777777" w:rsidR="00FA637B" w:rsidRPr="006861AA" w:rsidRDefault="00FA637B" w:rsidP="00776C17">
      <w:pPr>
        <w:pStyle w:val="ListParagraph"/>
        <w:numPr>
          <w:ilvl w:val="0"/>
          <w:numId w:val="31"/>
        </w:numPr>
        <w:spacing w:line="240" w:lineRule="auto"/>
        <w:rPr>
          <w:rFonts w:asciiTheme="minorHAnsi" w:hAnsiTheme="minorHAnsi" w:cstheme="minorHAnsi"/>
        </w:rPr>
      </w:pPr>
      <w:r w:rsidRPr="006861AA">
        <w:rPr>
          <w:rFonts w:asciiTheme="minorHAnsi" w:hAnsiTheme="minorHAnsi" w:cstheme="minorHAnsi"/>
        </w:rPr>
        <w:t xml:space="preserve">Drawing on your own experiences, can you tell me what is it like to be a parent/guardian of a young adult who is living with type 1 diabetes? </w:t>
      </w:r>
    </w:p>
    <w:p w14:paraId="7ACBE4BD" w14:textId="77777777" w:rsidR="00FA637B" w:rsidRPr="006861AA" w:rsidRDefault="00FA637B" w:rsidP="00776C17">
      <w:pPr>
        <w:pStyle w:val="ListParagraph"/>
        <w:numPr>
          <w:ilvl w:val="0"/>
          <w:numId w:val="32"/>
        </w:numPr>
        <w:spacing w:line="240" w:lineRule="auto"/>
        <w:rPr>
          <w:rFonts w:asciiTheme="minorHAnsi" w:hAnsiTheme="minorHAnsi" w:cstheme="minorHAnsi"/>
        </w:rPr>
      </w:pPr>
      <w:r w:rsidRPr="006861AA">
        <w:rPr>
          <w:rFonts w:asciiTheme="minorHAnsi" w:hAnsiTheme="minorHAnsi" w:cstheme="minorHAnsi"/>
        </w:rPr>
        <w:t xml:space="preserve">What changes or challenges have you experienced in this role? </w:t>
      </w:r>
    </w:p>
    <w:p w14:paraId="7B13297B" w14:textId="77777777" w:rsidR="00FA637B" w:rsidRPr="006861AA" w:rsidRDefault="00FA637B" w:rsidP="00776C17">
      <w:pPr>
        <w:pStyle w:val="ListParagraph"/>
        <w:numPr>
          <w:ilvl w:val="0"/>
          <w:numId w:val="32"/>
        </w:numPr>
        <w:spacing w:line="240" w:lineRule="auto"/>
        <w:rPr>
          <w:rFonts w:asciiTheme="minorHAnsi" w:hAnsiTheme="minorHAnsi" w:cstheme="minorHAnsi"/>
        </w:rPr>
      </w:pPr>
      <w:r w:rsidRPr="006861AA">
        <w:rPr>
          <w:rFonts w:asciiTheme="minorHAnsi" w:hAnsiTheme="minorHAnsi" w:cstheme="minorHAnsi"/>
        </w:rPr>
        <w:t xml:space="preserve">Do you have any concerns/fears? What contributes to these fears? </w:t>
      </w:r>
    </w:p>
    <w:p w14:paraId="292B5995" w14:textId="77777777" w:rsidR="00FA637B" w:rsidRPr="006861AA" w:rsidRDefault="00FA637B" w:rsidP="00776C17">
      <w:pPr>
        <w:pStyle w:val="ListParagraph"/>
        <w:numPr>
          <w:ilvl w:val="0"/>
          <w:numId w:val="32"/>
        </w:numPr>
        <w:spacing w:line="240" w:lineRule="auto"/>
        <w:rPr>
          <w:rFonts w:asciiTheme="minorHAnsi" w:hAnsiTheme="minorHAnsi" w:cstheme="minorHAnsi"/>
        </w:rPr>
      </w:pPr>
      <w:r w:rsidRPr="006861AA">
        <w:rPr>
          <w:rFonts w:asciiTheme="minorHAnsi" w:hAnsiTheme="minorHAnsi" w:cstheme="minorHAnsi"/>
        </w:rPr>
        <w:t xml:space="preserve">Have these changed as your child emerges/emerged into adulthood? </w:t>
      </w:r>
    </w:p>
    <w:p w14:paraId="7F187361" w14:textId="77777777" w:rsidR="00FA637B" w:rsidRPr="006861AA" w:rsidRDefault="00FA637B" w:rsidP="00776C17">
      <w:pPr>
        <w:pStyle w:val="ListParagraph"/>
        <w:numPr>
          <w:ilvl w:val="0"/>
          <w:numId w:val="32"/>
        </w:numPr>
        <w:spacing w:line="240" w:lineRule="auto"/>
        <w:rPr>
          <w:rFonts w:asciiTheme="minorHAnsi" w:hAnsiTheme="minorHAnsi" w:cstheme="minorHAnsi"/>
        </w:rPr>
      </w:pPr>
      <w:r w:rsidRPr="006861AA">
        <w:rPr>
          <w:rFonts w:asciiTheme="minorHAnsi" w:hAnsiTheme="minorHAnsi" w:cstheme="minorHAnsi"/>
        </w:rPr>
        <w:t>What helps you to manage your concerns/fears?</w:t>
      </w:r>
    </w:p>
    <w:p w14:paraId="680F50AA" w14:textId="77777777" w:rsidR="00FA637B" w:rsidRPr="006861AA" w:rsidRDefault="00FA637B" w:rsidP="00776C17">
      <w:pPr>
        <w:pStyle w:val="ListParagraph"/>
        <w:numPr>
          <w:ilvl w:val="0"/>
          <w:numId w:val="32"/>
        </w:numPr>
        <w:spacing w:line="240" w:lineRule="auto"/>
        <w:rPr>
          <w:rFonts w:asciiTheme="minorHAnsi" w:hAnsiTheme="minorHAnsi" w:cstheme="minorHAnsi"/>
        </w:rPr>
      </w:pPr>
      <w:r w:rsidRPr="006861AA">
        <w:rPr>
          <w:rFonts w:asciiTheme="minorHAnsi" w:hAnsiTheme="minorHAnsi" w:cstheme="minorHAnsi"/>
        </w:rPr>
        <w:t>Do you feel that there are adequate resources and supports for parents/guardians of young adults with diabetes? If so, what are some of the resources and supports that you have found particularly helpful? If not, what resources and supports would you like to have access to (e.g. information, support groups, etc.)?</w:t>
      </w:r>
    </w:p>
    <w:p w14:paraId="5C662002" w14:textId="77777777" w:rsidR="00FA637B" w:rsidRPr="006861AA" w:rsidRDefault="00FA637B" w:rsidP="00776C17">
      <w:pPr>
        <w:pStyle w:val="ListParagraph"/>
        <w:numPr>
          <w:ilvl w:val="0"/>
          <w:numId w:val="31"/>
        </w:numPr>
        <w:spacing w:line="240" w:lineRule="auto"/>
        <w:rPr>
          <w:rFonts w:asciiTheme="minorHAnsi" w:hAnsiTheme="minorHAnsi" w:cstheme="minorHAnsi"/>
        </w:rPr>
      </w:pPr>
      <w:r w:rsidRPr="006861AA">
        <w:rPr>
          <w:rFonts w:asciiTheme="minorHAnsi" w:hAnsiTheme="minorHAnsi" w:cstheme="minorHAnsi"/>
        </w:rPr>
        <w:t xml:space="preserve">Informed by these experiences, and with the benefit of hindsight, what are your expectation from the government and health system? </w:t>
      </w:r>
    </w:p>
    <w:p w14:paraId="54E6DA32" w14:textId="77777777" w:rsidR="00FA637B" w:rsidRPr="006861AA" w:rsidRDefault="00FA637B" w:rsidP="00776C17">
      <w:pPr>
        <w:pStyle w:val="ListParagraph"/>
        <w:numPr>
          <w:ilvl w:val="0"/>
          <w:numId w:val="32"/>
        </w:numPr>
        <w:spacing w:line="240" w:lineRule="auto"/>
        <w:rPr>
          <w:rFonts w:asciiTheme="minorHAnsi" w:hAnsiTheme="minorHAnsi" w:cstheme="minorHAnsi"/>
        </w:rPr>
      </w:pPr>
      <w:r w:rsidRPr="006861AA">
        <w:rPr>
          <w:rFonts w:asciiTheme="minorHAnsi" w:hAnsiTheme="minorHAnsi" w:cstheme="minorHAnsi"/>
        </w:rPr>
        <w:t xml:space="preserve">Do you feel that there are adequate resources and supports for parents/guardians of young adults with diabetes? </w:t>
      </w:r>
    </w:p>
    <w:p w14:paraId="374D9877" w14:textId="77777777" w:rsidR="00FA637B" w:rsidRPr="006861AA" w:rsidRDefault="00FA637B" w:rsidP="00776C17">
      <w:pPr>
        <w:pStyle w:val="ListParagraph"/>
        <w:numPr>
          <w:ilvl w:val="0"/>
          <w:numId w:val="32"/>
        </w:numPr>
        <w:spacing w:line="240" w:lineRule="auto"/>
        <w:rPr>
          <w:rFonts w:asciiTheme="minorHAnsi" w:hAnsiTheme="minorHAnsi" w:cstheme="minorHAnsi"/>
        </w:rPr>
      </w:pPr>
      <w:r w:rsidRPr="006861AA">
        <w:rPr>
          <w:rFonts w:asciiTheme="minorHAnsi" w:hAnsiTheme="minorHAnsi" w:cstheme="minorHAnsi"/>
        </w:rPr>
        <w:t>What support do you expect from the government/healthcare providers?</w:t>
      </w:r>
    </w:p>
    <w:p w14:paraId="36DEE113" w14:textId="77777777" w:rsidR="00FA637B" w:rsidRPr="006861AA" w:rsidRDefault="00FA637B" w:rsidP="00776C17">
      <w:pPr>
        <w:pStyle w:val="ListParagraph"/>
        <w:numPr>
          <w:ilvl w:val="0"/>
          <w:numId w:val="32"/>
        </w:numPr>
        <w:spacing w:line="240" w:lineRule="auto"/>
        <w:rPr>
          <w:rFonts w:asciiTheme="minorHAnsi" w:hAnsiTheme="minorHAnsi" w:cstheme="minorHAnsi"/>
        </w:rPr>
      </w:pPr>
      <w:r w:rsidRPr="006861AA">
        <w:rPr>
          <w:rFonts w:asciiTheme="minorHAnsi" w:hAnsiTheme="minorHAnsi" w:cstheme="minorHAnsi"/>
        </w:rPr>
        <w:t>What changes do you expect from the government / doctors for better management of your child’s condition?</w:t>
      </w:r>
    </w:p>
    <w:p w14:paraId="1F6D798F" w14:textId="77777777" w:rsidR="00FA637B" w:rsidRPr="006861AA" w:rsidRDefault="00FA637B" w:rsidP="00776C17">
      <w:pPr>
        <w:pStyle w:val="ListParagraph"/>
        <w:spacing w:line="240" w:lineRule="auto"/>
        <w:ind w:left="1080"/>
        <w:rPr>
          <w:rFonts w:asciiTheme="minorHAnsi" w:hAnsiTheme="minorHAnsi" w:cstheme="minorHAnsi"/>
        </w:rPr>
      </w:pPr>
    </w:p>
    <w:p w14:paraId="45DD2CC1" w14:textId="77777777" w:rsidR="00FA637B" w:rsidRPr="006861AA" w:rsidRDefault="00FA637B" w:rsidP="00776C17">
      <w:pPr>
        <w:pStyle w:val="ListParagraph"/>
        <w:numPr>
          <w:ilvl w:val="0"/>
          <w:numId w:val="31"/>
        </w:numPr>
        <w:spacing w:line="240" w:lineRule="auto"/>
        <w:rPr>
          <w:rFonts w:asciiTheme="minorHAnsi" w:hAnsiTheme="minorHAnsi" w:cstheme="minorHAnsi"/>
        </w:rPr>
      </w:pPr>
      <w:r w:rsidRPr="006861AA">
        <w:rPr>
          <w:rFonts w:asciiTheme="minorHAnsi" w:hAnsiTheme="minorHAnsi" w:cstheme="minorHAnsi"/>
        </w:rPr>
        <w:t>Is there anything we didn’t get a chance to discuss that you think would be important for us to know?</w:t>
      </w:r>
    </w:p>
    <w:p w14:paraId="510ABEBB" w14:textId="77777777" w:rsidR="00FA637B" w:rsidRPr="006861AA" w:rsidRDefault="00FA637B" w:rsidP="00776C17">
      <w:pPr>
        <w:spacing w:line="240" w:lineRule="auto"/>
        <w:rPr>
          <w:rFonts w:cstheme="minorHAnsi"/>
        </w:rPr>
      </w:pPr>
    </w:p>
    <w:p w14:paraId="11342CA6" w14:textId="77777777" w:rsidR="00FA637B" w:rsidRPr="006861AA" w:rsidRDefault="00FA637B" w:rsidP="00776C17">
      <w:pPr>
        <w:pStyle w:val="ListParagraph"/>
        <w:spacing w:line="240" w:lineRule="auto"/>
        <w:ind w:left="360"/>
        <w:rPr>
          <w:rFonts w:asciiTheme="minorHAnsi" w:hAnsiTheme="minorHAnsi" w:cstheme="minorHAnsi"/>
        </w:rPr>
      </w:pPr>
      <w:r w:rsidRPr="006861AA">
        <w:rPr>
          <w:rFonts w:asciiTheme="minorHAnsi" w:hAnsiTheme="minorHAnsi" w:cstheme="minorHAnsi"/>
        </w:rPr>
        <w:t xml:space="preserve">Thanks for your kind participation </w:t>
      </w:r>
    </w:p>
    <w:p w14:paraId="19A1A609" w14:textId="77777777" w:rsidR="00FA637B" w:rsidRPr="006861AA" w:rsidRDefault="00FA637B" w:rsidP="00776C17">
      <w:pPr>
        <w:spacing w:line="240" w:lineRule="auto"/>
        <w:rPr>
          <w:rFonts w:cstheme="minorHAnsi"/>
        </w:rPr>
      </w:pPr>
    </w:p>
    <w:p w14:paraId="5DCD1C7A" w14:textId="77777777" w:rsidR="00FA637B" w:rsidRPr="006861AA" w:rsidRDefault="00FA637B" w:rsidP="00776C17">
      <w:pPr>
        <w:spacing w:line="240" w:lineRule="auto"/>
        <w:rPr>
          <w:rFonts w:cstheme="minorHAnsi"/>
          <w:b/>
          <w:bCs/>
        </w:rPr>
      </w:pPr>
    </w:p>
    <w:p w14:paraId="5467A996" w14:textId="77777777" w:rsidR="00FA637B" w:rsidRPr="006861AA" w:rsidRDefault="00FA637B" w:rsidP="00776C17">
      <w:pPr>
        <w:spacing w:line="240" w:lineRule="auto"/>
        <w:rPr>
          <w:rFonts w:cstheme="minorHAnsi"/>
          <w:b/>
          <w:bCs/>
        </w:rPr>
      </w:pPr>
    </w:p>
    <w:sectPr w:rsidR="00FA637B" w:rsidRPr="006861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F714C"/>
    <w:multiLevelType w:val="hybridMultilevel"/>
    <w:tmpl w:val="5F5CA50C"/>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 w15:restartNumberingAfterBreak="0">
    <w:nsid w:val="054B4B14"/>
    <w:multiLevelType w:val="hybridMultilevel"/>
    <w:tmpl w:val="EDC06B30"/>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 w15:restartNumberingAfterBreak="0">
    <w:nsid w:val="0E45276A"/>
    <w:multiLevelType w:val="hybridMultilevel"/>
    <w:tmpl w:val="9332511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F543E0D"/>
    <w:multiLevelType w:val="multilevel"/>
    <w:tmpl w:val="6804C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DA2413"/>
    <w:multiLevelType w:val="multilevel"/>
    <w:tmpl w:val="51DE1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9D7575"/>
    <w:multiLevelType w:val="multilevel"/>
    <w:tmpl w:val="ACEEC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8B661D"/>
    <w:multiLevelType w:val="multilevel"/>
    <w:tmpl w:val="69D0E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A678F8"/>
    <w:multiLevelType w:val="multilevel"/>
    <w:tmpl w:val="3A5AF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4B52B4"/>
    <w:multiLevelType w:val="multilevel"/>
    <w:tmpl w:val="35DEE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BBB1DFA"/>
    <w:multiLevelType w:val="hybridMultilevel"/>
    <w:tmpl w:val="797E4DB0"/>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15:restartNumberingAfterBreak="0">
    <w:nsid w:val="1D8414F6"/>
    <w:multiLevelType w:val="hybridMultilevel"/>
    <w:tmpl w:val="CA58411A"/>
    <w:lvl w:ilvl="0" w:tplc="895CEFFA">
      <w:start w:val="1"/>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1E4A25A7"/>
    <w:multiLevelType w:val="multilevel"/>
    <w:tmpl w:val="4A5CF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0B73B70"/>
    <w:multiLevelType w:val="hybridMultilevel"/>
    <w:tmpl w:val="A0E26AB2"/>
    <w:lvl w:ilvl="0" w:tplc="C1B4ACB8">
      <w:start w:val="1"/>
      <w:numFmt w:val="decimal"/>
      <w:lvlText w:val="%1."/>
      <w:lvlJc w:val="left"/>
      <w:pPr>
        <w:ind w:left="360" w:hanging="360"/>
      </w:pPr>
      <w:rPr>
        <w:rFonts w:hint="default"/>
      </w:rPr>
    </w:lvl>
    <w:lvl w:ilvl="1" w:tplc="40090019">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3" w15:restartNumberingAfterBreak="0">
    <w:nsid w:val="23A93C33"/>
    <w:multiLevelType w:val="hybridMultilevel"/>
    <w:tmpl w:val="1FE2AB7C"/>
    <w:lvl w:ilvl="0" w:tplc="4009000F">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23C743C6"/>
    <w:multiLevelType w:val="multilevel"/>
    <w:tmpl w:val="9DA08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3E8328D"/>
    <w:multiLevelType w:val="hybridMultilevel"/>
    <w:tmpl w:val="164E304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27D72316"/>
    <w:multiLevelType w:val="hybridMultilevel"/>
    <w:tmpl w:val="7DD0F6BC"/>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7" w15:restartNumberingAfterBreak="0">
    <w:nsid w:val="29957520"/>
    <w:multiLevelType w:val="multilevel"/>
    <w:tmpl w:val="471EA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A3D2E27"/>
    <w:multiLevelType w:val="multilevel"/>
    <w:tmpl w:val="8264B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E14678F"/>
    <w:multiLevelType w:val="multilevel"/>
    <w:tmpl w:val="48B0D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EB043A0"/>
    <w:multiLevelType w:val="multilevel"/>
    <w:tmpl w:val="3064B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1AA1307"/>
    <w:multiLevelType w:val="multilevel"/>
    <w:tmpl w:val="4BF8B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574549D"/>
    <w:multiLevelType w:val="multilevel"/>
    <w:tmpl w:val="B164D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6115B17"/>
    <w:multiLevelType w:val="multilevel"/>
    <w:tmpl w:val="7F0A2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6C3661B"/>
    <w:multiLevelType w:val="multilevel"/>
    <w:tmpl w:val="E93C6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D950C0C"/>
    <w:multiLevelType w:val="multilevel"/>
    <w:tmpl w:val="D6D43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4F90BE4"/>
    <w:multiLevelType w:val="multilevel"/>
    <w:tmpl w:val="9B5EF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9D219E7"/>
    <w:multiLevelType w:val="multilevel"/>
    <w:tmpl w:val="C6680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07949CB"/>
    <w:multiLevelType w:val="multilevel"/>
    <w:tmpl w:val="8CA05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30A3019"/>
    <w:multiLevelType w:val="multilevel"/>
    <w:tmpl w:val="F314D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3D93553"/>
    <w:multiLevelType w:val="multilevel"/>
    <w:tmpl w:val="E5A6C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A4D3FAB"/>
    <w:multiLevelType w:val="multilevel"/>
    <w:tmpl w:val="6E88B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C11121"/>
    <w:multiLevelType w:val="multilevel"/>
    <w:tmpl w:val="9B826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4"/>
  </w:num>
  <w:num w:numId="2">
    <w:abstractNumId w:val="19"/>
  </w:num>
  <w:num w:numId="3">
    <w:abstractNumId w:val="26"/>
  </w:num>
  <w:num w:numId="4">
    <w:abstractNumId w:val="30"/>
  </w:num>
  <w:num w:numId="5">
    <w:abstractNumId w:val="21"/>
  </w:num>
  <w:num w:numId="6">
    <w:abstractNumId w:val="25"/>
  </w:num>
  <w:num w:numId="7">
    <w:abstractNumId w:val="32"/>
  </w:num>
  <w:num w:numId="8">
    <w:abstractNumId w:val="31"/>
  </w:num>
  <w:num w:numId="9">
    <w:abstractNumId w:val="17"/>
  </w:num>
  <w:num w:numId="10">
    <w:abstractNumId w:val="29"/>
  </w:num>
  <w:num w:numId="11">
    <w:abstractNumId w:val="22"/>
  </w:num>
  <w:num w:numId="12">
    <w:abstractNumId w:val="4"/>
  </w:num>
  <w:num w:numId="13">
    <w:abstractNumId w:val="18"/>
  </w:num>
  <w:num w:numId="14">
    <w:abstractNumId w:val="11"/>
  </w:num>
  <w:num w:numId="15">
    <w:abstractNumId w:val="5"/>
  </w:num>
  <w:num w:numId="16">
    <w:abstractNumId w:val="27"/>
  </w:num>
  <w:num w:numId="17">
    <w:abstractNumId w:val="20"/>
  </w:num>
  <w:num w:numId="18">
    <w:abstractNumId w:val="14"/>
  </w:num>
  <w:num w:numId="19">
    <w:abstractNumId w:val="6"/>
  </w:num>
  <w:num w:numId="20">
    <w:abstractNumId w:val="23"/>
  </w:num>
  <w:num w:numId="21">
    <w:abstractNumId w:val="3"/>
  </w:num>
  <w:num w:numId="22">
    <w:abstractNumId w:val="7"/>
  </w:num>
  <w:num w:numId="23">
    <w:abstractNumId w:val="28"/>
  </w:num>
  <w:num w:numId="24">
    <w:abstractNumId w:val="8"/>
  </w:num>
  <w:num w:numId="25">
    <w:abstractNumId w:val="10"/>
  </w:num>
  <w:num w:numId="26">
    <w:abstractNumId w:val="16"/>
  </w:num>
  <w:num w:numId="27">
    <w:abstractNumId w:val="1"/>
  </w:num>
  <w:num w:numId="28">
    <w:abstractNumId w:val="15"/>
  </w:num>
  <w:num w:numId="29">
    <w:abstractNumId w:val="13"/>
  </w:num>
  <w:num w:numId="30">
    <w:abstractNumId w:val="2"/>
  </w:num>
  <w:num w:numId="31">
    <w:abstractNumId w:val="12"/>
  </w:num>
  <w:num w:numId="32">
    <w:abstractNumId w:val="0"/>
  </w:num>
  <w:num w:numId="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583D"/>
    <w:rsid w:val="00275AF8"/>
    <w:rsid w:val="002F0D62"/>
    <w:rsid w:val="003044CB"/>
    <w:rsid w:val="004172CD"/>
    <w:rsid w:val="00512F6D"/>
    <w:rsid w:val="006861AA"/>
    <w:rsid w:val="006F6603"/>
    <w:rsid w:val="00776C17"/>
    <w:rsid w:val="00833FB6"/>
    <w:rsid w:val="00B32D47"/>
    <w:rsid w:val="00E3583D"/>
    <w:rsid w:val="00FA35AF"/>
    <w:rsid w:val="00FA637B"/>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531A5"/>
  <w15:chartTrackingRefBased/>
  <w15:docId w15:val="{2D3E3A23-2241-457A-A0A6-B2AB9AEFF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2F0D62"/>
    <w:pPr>
      <w:spacing w:before="100" w:beforeAutospacing="1" w:after="100" w:afterAutospacing="1" w:line="240" w:lineRule="auto"/>
      <w:outlineLvl w:val="1"/>
    </w:pPr>
    <w:rPr>
      <w:rFonts w:ascii="Times New Roman" w:eastAsia="Times New Roman" w:hAnsi="Times New Roman" w:cs="Times New Roman"/>
      <w:b/>
      <w:bCs/>
      <w:sz w:val="36"/>
      <w:szCs w:val="36"/>
      <w:lang w:eastAsia="en-IN"/>
    </w:rPr>
  </w:style>
  <w:style w:type="paragraph" w:styleId="Heading3">
    <w:name w:val="heading 3"/>
    <w:basedOn w:val="Normal"/>
    <w:next w:val="Normal"/>
    <w:link w:val="Heading3Char"/>
    <w:uiPriority w:val="9"/>
    <w:semiHidden/>
    <w:unhideWhenUsed/>
    <w:qFormat/>
    <w:rsid w:val="00275AF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275AF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0D62"/>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2F0D62"/>
    <w:rPr>
      <w:b/>
      <w:bCs/>
    </w:rPr>
  </w:style>
  <w:style w:type="character" w:customStyle="1" w:styleId="Heading2Char">
    <w:name w:val="Heading 2 Char"/>
    <w:basedOn w:val="DefaultParagraphFont"/>
    <w:link w:val="Heading2"/>
    <w:uiPriority w:val="9"/>
    <w:rsid w:val="002F0D62"/>
    <w:rPr>
      <w:rFonts w:ascii="Times New Roman" w:eastAsia="Times New Roman" w:hAnsi="Times New Roman" w:cs="Times New Roman"/>
      <w:b/>
      <w:bCs/>
      <w:sz w:val="36"/>
      <w:szCs w:val="36"/>
      <w:lang w:eastAsia="en-IN"/>
    </w:rPr>
  </w:style>
  <w:style w:type="character" w:customStyle="1" w:styleId="Heading3Char">
    <w:name w:val="Heading 3 Char"/>
    <w:basedOn w:val="DefaultParagraphFont"/>
    <w:link w:val="Heading3"/>
    <w:uiPriority w:val="9"/>
    <w:semiHidden/>
    <w:rsid w:val="00275AF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275AF8"/>
    <w:rPr>
      <w:rFonts w:asciiTheme="majorHAnsi" w:eastAsiaTheme="majorEastAsia" w:hAnsiTheme="majorHAnsi" w:cstheme="majorBidi"/>
      <w:i/>
      <w:iCs/>
      <w:color w:val="2F5496" w:themeColor="accent1" w:themeShade="BF"/>
    </w:rPr>
  </w:style>
  <w:style w:type="character" w:customStyle="1" w:styleId="NoSpacingChar">
    <w:name w:val="No Spacing Char"/>
    <w:link w:val="NoSpacing"/>
    <w:uiPriority w:val="1"/>
    <w:locked/>
    <w:rsid w:val="00275AF8"/>
    <w:rPr>
      <w:lang w:bidi="kn-IN"/>
    </w:rPr>
  </w:style>
  <w:style w:type="paragraph" w:styleId="NoSpacing">
    <w:name w:val="No Spacing"/>
    <w:link w:val="NoSpacingChar"/>
    <w:uiPriority w:val="1"/>
    <w:qFormat/>
    <w:rsid w:val="00275AF8"/>
    <w:pPr>
      <w:spacing w:after="0" w:line="240" w:lineRule="auto"/>
    </w:pPr>
    <w:rPr>
      <w:lang w:bidi="kn-IN"/>
    </w:rPr>
  </w:style>
  <w:style w:type="paragraph" w:styleId="ListParagraph">
    <w:name w:val="List Paragraph"/>
    <w:basedOn w:val="Normal"/>
    <w:uiPriority w:val="34"/>
    <w:qFormat/>
    <w:rsid w:val="00FA637B"/>
    <w:pPr>
      <w:ind w:left="720"/>
      <w:contextualSpacing/>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804607">
      <w:bodyDiv w:val="1"/>
      <w:marLeft w:val="0"/>
      <w:marRight w:val="0"/>
      <w:marTop w:val="0"/>
      <w:marBottom w:val="0"/>
      <w:divBdr>
        <w:top w:val="none" w:sz="0" w:space="0" w:color="auto"/>
        <w:left w:val="none" w:sz="0" w:space="0" w:color="auto"/>
        <w:bottom w:val="none" w:sz="0" w:space="0" w:color="auto"/>
        <w:right w:val="none" w:sz="0" w:space="0" w:color="auto"/>
      </w:divBdr>
    </w:div>
    <w:div w:id="847325769">
      <w:bodyDiv w:val="1"/>
      <w:marLeft w:val="0"/>
      <w:marRight w:val="0"/>
      <w:marTop w:val="0"/>
      <w:marBottom w:val="0"/>
      <w:divBdr>
        <w:top w:val="none" w:sz="0" w:space="0" w:color="auto"/>
        <w:left w:val="none" w:sz="0" w:space="0" w:color="auto"/>
        <w:bottom w:val="none" w:sz="0" w:space="0" w:color="auto"/>
        <w:right w:val="none" w:sz="0" w:space="0" w:color="auto"/>
      </w:divBdr>
    </w:div>
    <w:div w:id="985358507">
      <w:bodyDiv w:val="1"/>
      <w:marLeft w:val="0"/>
      <w:marRight w:val="0"/>
      <w:marTop w:val="0"/>
      <w:marBottom w:val="0"/>
      <w:divBdr>
        <w:top w:val="none" w:sz="0" w:space="0" w:color="auto"/>
        <w:left w:val="none" w:sz="0" w:space="0" w:color="auto"/>
        <w:bottom w:val="none" w:sz="0" w:space="0" w:color="auto"/>
        <w:right w:val="none" w:sz="0" w:space="0" w:color="auto"/>
      </w:divBdr>
    </w:div>
    <w:div w:id="1133057904">
      <w:bodyDiv w:val="1"/>
      <w:marLeft w:val="0"/>
      <w:marRight w:val="0"/>
      <w:marTop w:val="0"/>
      <w:marBottom w:val="0"/>
      <w:divBdr>
        <w:top w:val="none" w:sz="0" w:space="0" w:color="auto"/>
        <w:left w:val="none" w:sz="0" w:space="0" w:color="auto"/>
        <w:bottom w:val="none" w:sz="0" w:space="0" w:color="auto"/>
        <w:right w:val="none" w:sz="0" w:space="0" w:color="auto"/>
      </w:divBdr>
    </w:div>
    <w:div w:id="1148523001">
      <w:bodyDiv w:val="1"/>
      <w:marLeft w:val="0"/>
      <w:marRight w:val="0"/>
      <w:marTop w:val="0"/>
      <w:marBottom w:val="0"/>
      <w:divBdr>
        <w:top w:val="none" w:sz="0" w:space="0" w:color="auto"/>
        <w:left w:val="none" w:sz="0" w:space="0" w:color="auto"/>
        <w:bottom w:val="none" w:sz="0" w:space="0" w:color="auto"/>
        <w:right w:val="none" w:sz="0" w:space="0" w:color="auto"/>
      </w:divBdr>
    </w:div>
    <w:div w:id="2049642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699</Words>
  <Characters>968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yanarayana Ramanaik</dc:creator>
  <cp:keywords/>
  <dc:description/>
  <cp:lastModifiedBy>Admin</cp:lastModifiedBy>
  <cp:revision>4</cp:revision>
  <dcterms:created xsi:type="dcterms:W3CDTF">2025-08-11T06:47:00Z</dcterms:created>
  <dcterms:modified xsi:type="dcterms:W3CDTF">2025-08-29T04:56:00Z</dcterms:modified>
</cp:coreProperties>
</file>